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99C71" w14:textId="59B0F740" w:rsidR="00512EE3" w:rsidRPr="00512EE3" w:rsidRDefault="002C666D" w:rsidP="00512EE3">
      <w:pPr>
        <w:pStyle w:val="af0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512EE3" w:rsidRPr="00512EE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512EE3" w:rsidRPr="00512EE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="00512EE3" w:rsidRPr="00512EE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512EE3" w:rsidRPr="00512EE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B12CAF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512EE3" w:rsidRPr="00512EE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512EE3" w:rsidRPr="00512EE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512EE3" w:rsidRPr="00512EE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he detailed search strategies used on PubMed database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2709"/>
        <w:gridCol w:w="1969"/>
        <w:gridCol w:w="1366"/>
      </w:tblGrid>
      <w:tr w:rsidR="001D7A06" w:rsidRPr="00960685" w14:paraId="28AF682A" w14:textId="77777777" w:rsidTr="00D97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F2F2F2" w:themeFill="background1" w:themeFillShade="F2"/>
          </w:tcPr>
          <w:p w14:paraId="19F8E38B" w14:textId="6D350A79" w:rsidR="001D7A06" w:rsidRPr="00960685" w:rsidRDefault="001D7A06" w:rsidP="00960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Databas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C3E087C" w14:textId="7EA24CF3" w:rsidR="001D7A06" w:rsidRPr="00960685" w:rsidRDefault="001D7A06" w:rsidP="009606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Search level</w:t>
            </w:r>
          </w:p>
        </w:tc>
        <w:tc>
          <w:tcPr>
            <w:tcW w:w="2709" w:type="dxa"/>
            <w:shd w:val="clear" w:color="auto" w:fill="F2F2F2" w:themeFill="background1" w:themeFillShade="F2"/>
          </w:tcPr>
          <w:p w14:paraId="72D877B4" w14:textId="45F0C780" w:rsidR="001D7A06" w:rsidRPr="00960685" w:rsidRDefault="001D7A06" w:rsidP="00960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Search terms</w:t>
            </w:r>
          </w:p>
        </w:tc>
        <w:tc>
          <w:tcPr>
            <w:tcW w:w="1969" w:type="dxa"/>
            <w:shd w:val="clear" w:color="auto" w:fill="F2F2F2" w:themeFill="background1" w:themeFillShade="F2"/>
          </w:tcPr>
          <w:p w14:paraId="142ED041" w14:textId="0AD2B289" w:rsidR="001D7A06" w:rsidRPr="00960685" w:rsidRDefault="001D7A06" w:rsidP="001D7A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Filter</w:t>
            </w:r>
          </w:p>
        </w:tc>
        <w:tc>
          <w:tcPr>
            <w:tcW w:w="1366" w:type="dxa"/>
            <w:shd w:val="clear" w:color="auto" w:fill="F2F2F2" w:themeFill="background1" w:themeFillShade="F2"/>
          </w:tcPr>
          <w:p w14:paraId="75751B90" w14:textId="362DC016" w:rsidR="001D7A06" w:rsidRPr="00960685" w:rsidRDefault="001D7A06" w:rsidP="009606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Results</w:t>
            </w:r>
          </w:p>
        </w:tc>
      </w:tr>
      <w:tr w:rsidR="001D7A06" w:rsidRPr="00960685" w14:paraId="0BED11C8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C3BC8AE" w14:textId="4094316B" w:rsidR="001D7A06" w:rsidRPr="00960685" w:rsidRDefault="001D7A06" w:rsidP="0096068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C8EA89B" w14:textId="1038A3A6" w:rsidR="001D7A06" w:rsidRPr="00960685" w:rsidRDefault="001D7A06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709" w:type="dxa"/>
          </w:tcPr>
          <w:p w14:paraId="17E723A5" w14:textId="470AD68F" w:rsidR="001D7A06" w:rsidRPr="00960685" w:rsidRDefault="00960685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/>
                <w:sz w:val="22"/>
                <w:szCs w:val="22"/>
              </w:rPr>
              <w:t>(immune checkpoint inhibitors) AND (associated inflammatory disease)</w:t>
            </w:r>
          </w:p>
        </w:tc>
        <w:tc>
          <w:tcPr>
            <w:tcW w:w="1969" w:type="dxa"/>
          </w:tcPr>
          <w:p w14:paraId="62092199" w14:textId="45B5FCFC" w:rsidR="001D7A06" w:rsidRPr="00960685" w:rsidRDefault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0-2022</w:t>
            </w:r>
          </w:p>
        </w:tc>
        <w:tc>
          <w:tcPr>
            <w:tcW w:w="1366" w:type="dxa"/>
          </w:tcPr>
          <w:p w14:paraId="194F228C" w14:textId="3B3BD206" w:rsidR="001D7A06" w:rsidRPr="00960685" w:rsidRDefault="00960685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21</w:t>
            </w:r>
          </w:p>
        </w:tc>
      </w:tr>
      <w:tr w:rsidR="00960685" w:rsidRPr="00960685" w14:paraId="1CB4C2D6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0CFCC9F" w14:textId="6E9C26CA" w:rsidR="00960685" w:rsidRPr="00960685" w:rsidRDefault="00960685" w:rsidP="00960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EE9B49F" w14:textId="5EECD0AF" w:rsidR="00960685" w:rsidRPr="00960685" w:rsidRDefault="00960685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2709" w:type="dxa"/>
          </w:tcPr>
          <w:p w14:paraId="46C30ED4" w14:textId="0B8922F9" w:rsidR="00960685" w:rsidRPr="00960685" w:rsidRDefault="00960685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/>
                <w:sz w:val="22"/>
                <w:szCs w:val="22"/>
              </w:rPr>
              <w:t>(immune checkpoint inhibitors) AND (associated inflammatory disease)</w:t>
            </w:r>
          </w:p>
        </w:tc>
        <w:tc>
          <w:tcPr>
            <w:tcW w:w="1969" w:type="dxa"/>
          </w:tcPr>
          <w:p w14:paraId="39697470" w14:textId="6026A73A" w:rsidR="00960685" w:rsidRDefault="00960685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Year: </w:t>
            </w:r>
            <w:r w:rsidRPr="00960685">
              <w:rPr>
                <w:rFonts w:ascii="Times New Roman" w:hAnsi="Times New Roman" w:cs="Times New Roman"/>
                <w:sz w:val="22"/>
                <w:szCs w:val="22"/>
              </w:rPr>
              <w:t xml:space="preserve">199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960685">
              <w:rPr>
                <w:rFonts w:ascii="Times New Roman" w:hAnsi="Times New Roman" w:cs="Times New Roman"/>
                <w:sz w:val="22"/>
                <w:szCs w:val="22"/>
              </w:rPr>
              <w:t xml:space="preserve"> 202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</w:t>
            </w:r>
          </w:p>
          <w:p w14:paraId="21445A53" w14:textId="1DA4CE2C" w:rsidR="00960685" w:rsidRPr="00960685" w:rsidRDefault="00960685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/>
                <w:sz w:val="22"/>
                <w:szCs w:val="22"/>
              </w:rPr>
              <w:t>Free full text</w:t>
            </w:r>
          </w:p>
        </w:tc>
        <w:tc>
          <w:tcPr>
            <w:tcW w:w="1366" w:type="dxa"/>
          </w:tcPr>
          <w:p w14:paraId="441CB767" w14:textId="1067D0CC" w:rsidR="00960685" w:rsidRPr="00960685" w:rsidRDefault="00960685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327</w:t>
            </w:r>
          </w:p>
        </w:tc>
      </w:tr>
      <w:tr w:rsidR="00960685" w:rsidRPr="00960685" w14:paraId="781B26E1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A34C1B" w14:textId="77890845" w:rsidR="00960685" w:rsidRPr="00960685" w:rsidRDefault="00960685" w:rsidP="00960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CAB82C5" w14:textId="0EA42CFC" w:rsidR="00960685" w:rsidRPr="00960685" w:rsidRDefault="00960685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2709" w:type="dxa"/>
          </w:tcPr>
          <w:p w14:paraId="3AC4AD0A" w14:textId="1C45C021" w:rsidR="00960685" w:rsidRPr="00960685" w:rsidRDefault="00960685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/>
                <w:sz w:val="22"/>
                <w:szCs w:val="22"/>
              </w:rPr>
              <w:t>(immune checkpoint inhibitors) AND (associated inflammatory disease)</w:t>
            </w:r>
          </w:p>
        </w:tc>
        <w:tc>
          <w:tcPr>
            <w:tcW w:w="1969" w:type="dxa"/>
          </w:tcPr>
          <w:p w14:paraId="6B755D8F" w14:textId="34EEB6E3" w:rsidR="00960685" w:rsidRPr="00960685" w:rsidRDefault="00960685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Clinical Trial</w:t>
            </w:r>
          </w:p>
        </w:tc>
        <w:tc>
          <w:tcPr>
            <w:tcW w:w="1366" w:type="dxa"/>
          </w:tcPr>
          <w:p w14:paraId="262F1A92" w14:textId="0E505C58" w:rsidR="00960685" w:rsidRPr="00960685" w:rsidRDefault="00960685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35</w:t>
            </w:r>
          </w:p>
        </w:tc>
      </w:tr>
      <w:tr w:rsidR="00960685" w:rsidRPr="00960685" w14:paraId="0572D4DE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4AF8FC2" w14:textId="5F0F26B1" w:rsidR="00960685" w:rsidRPr="00960685" w:rsidRDefault="00960685" w:rsidP="00960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E2ACF49" w14:textId="67C2B7F2" w:rsidR="00960685" w:rsidRPr="00960685" w:rsidRDefault="00960685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2709" w:type="dxa"/>
          </w:tcPr>
          <w:p w14:paraId="6B5ED3C5" w14:textId="219B8ED1" w:rsidR="00960685" w:rsidRPr="00960685" w:rsidRDefault="00960685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/>
                <w:sz w:val="22"/>
                <w:szCs w:val="22"/>
              </w:rPr>
              <w:t>(immune checkpoint inhibitors) AND (associated inflammatory disease)</w:t>
            </w:r>
          </w:p>
        </w:tc>
        <w:tc>
          <w:tcPr>
            <w:tcW w:w="1969" w:type="dxa"/>
          </w:tcPr>
          <w:p w14:paraId="7AFF819A" w14:textId="3BD222FE" w:rsidR="00960685" w:rsidRPr="00960685" w:rsidRDefault="00960685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/>
                <w:sz w:val="22"/>
                <w:szCs w:val="22"/>
              </w:rPr>
              <w:t>Free full text, Clinical Trial</w:t>
            </w:r>
          </w:p>
        </w:tc>
        <w:tc>
          <w:tcPr>
            <w:tcW w:w="1366" w:type="dxa"/>
          </w:tcPr>
          <w:p w14:paraId="2FEF2BDF" w14:textId="4E0B1173" w:rsidR="00960685" w:rsidRPr="00960685" w:rsidRDefault="00960685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</w:p>
        </w:tc>
      </w:tr>
      <w:tr w:rsidR="00960685" w:rsidRPr="00CF6299" w14:paraId="7054B889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5D0DBC" w14:textId="634C363B" w:rsidR="00960685" w:rsidRPr="00960685" w:rsidRDefault="00960685" w:rsidP="0096068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09E4AAE9" w14:textId="3417BED1" w:rsidR="00960685" w:rsidRPr="00CF6299" w:rsidRDefault="00960685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6299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2709" w:type="dxa"/>
          </w:tcPr>
          <w:p w14:paraId="247D564F" w14:textId="6A6BFC98" w:rsidR="00960685" w:rsidRPr="00CF6299" w:rsidRDefault="00960685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6299">
              <w:rPr>
                <w:rFonts w:ascii="Times New Roman" w:hAnsi="Times New Roman" w:cs="Times New Roman"/>
                <w:sz w:val="22"/>
                <w:szCs w:val="22"/>
              </w:rPr>
              <w:t>(central nervous system) AND (immune checkpoint inhibitors)) AND (associated inflammatory disease)</w:t>
            </w:r>
          </w:p>
        </w:tc>
        <w:tc>
          <w:tcPr>
            <w:tcW w:w="1969" w:type="dxa"/>
          </w:tcPr>
          <w:p w14:paraId="47BC9C6E" w14:textId="098C4633" w:rsidR="00960685" w:rsidRPr="00CF6299" w:rsidRDefault="00512EE3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3-2022</w:t>
            </w:r>
          </w:p>
        </w:tc>
        <w:tc>
          <w:tcPr>
            <w:tcW w:w="1366" w:type="dxa"/>
          </w:tcPr>
          <w:p w14:paraId="7764C7DF" w14:textId="3F0A0945" w:rsidR="00960685" w:rsidRPr="00CF6299" w:rsidRDefault="00512EE3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</w:p>
        </w:tc>
      </w:tr>
      <w:tr w:rsidR="00960685" w:rsidRPr="00CF6299" w14:paraId="17F2BDFD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D3849A4" w14:textId="7DC95EC8" w:rsidR="00960685" w:rsidRPr="00396904" w:rsidRDefault="00960685" w:rsidP="00960685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F6299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736E0BBD" w14:textId="487C2660" w:rsidR="00960685" w:rsidRPr="00CF6299" w:rsidRDefault="00960685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6299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  <w:tc>
          <w:tcPr>
            <w:tcW w:w="2709" w:type="dxa"/>
          </w:tcPr>
          <w:p w14:paraId="5FC558E7" w14:textId="4CEA66D0" w:rsidR="00960685" w:rsidRPr="00CF6299" w:rsidRDefault="00396904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6299">
              <w:rPr>
                <w:rFonts w:ascii="Times New Roman" w:hAnsi="Times New Roman" w:cs="Times New Roman"/>
                <w:sz w:val="22"/>
                <w:szCs w:val="22"/>
              </w:rPr>
              <w:t>immune checkpoint inhibitors</w:t>
            </w:r>
          </w:p>
        </w:tc>
        <w:tc>
          <w:tcPr>
            <w:tcW w:w="1969" w:type="dxa"/>
          </w:tcPr>
          <w:p w14:paraId="47A530C5" w14:textId="4CB93535" w:rsidR="00960685" w:rsidRPr="00CF6299" w:rsidRDefault="00396904" w:rsidP="00960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6299">
              <w:rPr>
                <w:rFonts w:ascii="Times New Roman" w:hAnsi="Times New Roman" w:cs="Times New Roman" w:hint="eastAsia"/>
                <w:sz w:val="22"/>
                <w:szCs w:val="22"/>
              </w:rPr>
              <w:t>1991-2022</w:t>
            </w:r>
          </w:p>
        </w:tc>
        <w:tc>
          <w:tcPr>
            <w:tcW w:w="1366" w:type="dxa"/>
          </w:tcPr>
          <w:p w14:paraId="30F090E0" w14:textId="7DED7154" w:rsidR="00960685" w:rsidRPr="00CF6299" w:rsidRDefault="00396904" w:rsidP="009606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6299">
              <w:rPr>
                <w:rFonts w:ascii="Times New Roman" w:hAnsi="Times New Roman" w:cs="Times New Roman" w:hint="eastAsia"/>
                <w:sz w:val="22"/>
                <w:szCs w:val="22"/>
              </w:rPr>
              <w:t>35089</w:t>
            </w:r>
          </w:p>
        </w:tc>
      </w:tr>
      <w:tr w:rsidR="00CF6299" w:rsidRPr="00960685" w14:paraId="77B95675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6F59DE" w14:textId="73D115A4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08D77404" w14:textId="5DD90AB6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  <w:tc>
          <w:tcPr>
            <w:tcW w:w="2709" w:type="dxa"/>
          </w:tcPr>
          <w:p w14:paraId="4C8A732D" w14:textId="4331BFCD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ipilimumab) AND (immune checkpoint inhibitors)</w:t>
            </w:r>
          </w:p>
        </w:tc>
        <w:tc>
          <w:tcPr>
            <w:tcW w:w="1969" w:type="dxa"/>
          </w:tcPr>
          <w:p w14:paraId="4B109FAF" w14:textId="5951EC0B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5-2022</w:t>
            </w:r>
          </w:p>
        </w:tc>
        <w:tc>
          <w:tcPr>
            <w:tcW w:w="1366" w:type="dxa"/>
          </w:tcPr>
          <w:p w14:paraId="76716840" w14:textId="01D14F7C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963</w:t>
            </w:r>
          </w:p>
        </w:tc>
      </w:tr>
      <w:tr w:rsidR="00CF6299" w:rsidRPr="00960685" w14:paraId="783784CC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CCC41F" w14:textId="37381C34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318C876B" w14:textId="4DF5B3BF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2709" w:type="dxa"/>
          </w:tcPr>
          <w:p w14:paraId="7733E983" w14:textId="56EAD196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ipilimumab) AND (immune checkpoint inhibitors) AND </w:t>
            </w:r>
            <w:r w:rsidRPr="00396904"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 w:rsidRPr="00396904">
              <w:rPr>
                <w:rFonts w:ascii="Times New Roman" w:hAnsi="Times New Roman" w:cs="Times New Roman" w:hint="eastAsia"/>
                <w:sz w:val="22"/>
                <w:szCs w:val="22"/>
              </w:rPr>
              <w:t>case report)</w:t>
            </w:r>
          </w:p>
        </w:tc>
        <w:tc>
          <w:tcPr>
            <w:tcW w:w="1969" w:type="dxa"/>
          </w:tcPr>
          <w:p w14:paraId="1D923809" w14:textId="6F367D07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7-2022</w:t>
            </w:r>
          </w:p>
        </w:tc>
        <w:tc>
          <w:tcPr>
            <w:tcW w:w="1366" w:type="dxa"/>
          </w:tcPr>
          <w:p w14:paraId="0D7C64E6" w14:textId="7405094D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63</w:t>
            </w:r>
          </w:p>
        </w:tc>
      </w:tr>
      <w:tr w:rsidR="00CF6299" w:rsidRPr="00960685" w14:paraId="6B7B9349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4EE7DA0" w14:textId="7E9ED8D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C560BD0" w14:textId="53085CB5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  <w:tc>
          <w:tcPr>
            <w:tcW w:w="2709" w:type="dxa"/>
          </w:tcPr>
          <w:p w14:paraId="1C0FF63E" w14:textId="60394507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ipilimumab) AND (immune checkpoint inhibitors) AND </w:t>
            </w:r>
            <w:r w:rsidRPr="00396904">
              <w:rPr>
                <w:rFonts w:ascii="Times New Roman" w:hAnsi="Times New Roman" w:cs="Times New Roman" w:hint="eastAsia"/>
                <w:sz w:val="22"/>
                <w:szCs w:val="22"/>
              </w:rPr>
              <w:t>（</w:t>
            </w:r>
            <w:r w:rsidRPr="00396904">
              <w:rPr>
                <w:rFonts w:ascii="Times New Roman" w:hAnsi="Times New Roman" w:cs="Times New Roman" w:hint="eastAsia"/>
                <w:sz w:val="22"/>
                <w:szCs w:val="22"/>
              </w:rPr>
              <w:t>case series)</w:t>
            </w:r>
          </w:p>
        </w:tc>
        <w:tc>
          <w:tcPr>
            <w:tcW w:w="1969" w:type="dxa"/>
          </w:tcPr>
          <w:p w14:paraId="2B666D89" w14:textId="36FA72D7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2-2022</w:t>
            </w:r>
          </w:p>
        </w:tc>
        <w:tc>
          <w:tcPr>
            <w:tcW w:w="1366" w:type="dxa"/>
          </w:tcPr>
          <w:p w14:paraId="1384DF6A" w14:textId="47E9DB59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3</w:t>
            </w:r>
          </w:p>
        </w:tc>
      </w:tr>
      <w:tr w:rsidR="00CF6299" w:rsidRPr="00960685" w14:paraId="5B40FD51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CE570B" w14:textId="2EF0D9A4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CEE470B" w14:textId="6BEFA94C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0685"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</w:p>
        </w:tc>
        <w:tc>
          <w:tcPr>
            <w:tcW w:w="2709" w:type="dxa"/>
          </w:tcPr>
          <w:p w14:paraId="6C28492F" w14:textId="49BBF5F5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ipilimumab) AND (immune checkpoint inhibitors) AND (conference abstracts)</w:t>
            </w:r>
          </w:p>
        </w:tc>
        <w:tc>
          <w:tcPr>
            <w:tcW w:w="1969" w:type="dxa"/>
          </w:tcPr>
          <w:p w14:paraId="608C8842" w14:textId="77AFEA2E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2-2022</w:t>
            </w:r>
          </w:p>
        </w:tc>
        <w:tc>
          <w:tcPr>
            <w:tcW w:w="1366" w:type="dxa"/>
          </w:tcPr>
          <w:p w14:paraId="0A54334E" w14:textId="5478ACE0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</w:p>
        </w:tc>
      </w:tr>
      <w:tr w:rsidR="00CF6299" w:rsidRPr="00960685" w14:paraId="07C3B18E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1723CB" w14:textId="68DA2AE3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9C4EB34" w14:textId="05D1AE60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</w:p>
        </w:tc>
        <w:tc>
          <w:tcPr>
            <w:tcW w:w="2709" w:type="dxa"/>
          </w:tcPr>
          <w:p w14:paraId="227FF62B" w14:textId="20AC2368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ipilimumab) AND (immune checkpoint inhibitors) AND (letter to editor)</w:t>
            </w:r>
          </w:p>
        </w:tc>
        <w:tc>
          <w:tcPr>
            <w:tcW w:w="1969" w:type="dxa"/>
          </w:tcPr>
          <w:p w14:paraId="2213A604" w14:textId="5C3D60E1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9-2022</w:t>
            </w:r>
          </w:p>
        </w:tc>
        <w:tc>
          <w:tcPr>
            <w:tcW w:w="1366" w:type="dxa"/>
          </w:tcPr>
          <w:p w14:paraId="66D4AB7C" w14:textId="39BA88E1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CF6299" w:rsidRPr="00960685" w14:paraId="4A04ED36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97F5193" w14:textId="14AC3D27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4696F10" w14:textId="2BCB392B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  <w:tc>
          <w:tcPr>
            <w:tcW w:w="2709" w:type="dxa"/>
          </w:tcPr>
          <w:p w14:paraId="7BD6799F" w14:textId="72D26334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nivolumab)</w:t>
            </w:r>
          </w:p>
        </w:tc>
        <w:tc>
          <w:tcPr>
            <w:tcW w:w="1969" w:type="dxa"/>
          </w:tcPr>
          <w:p w14:paraId="6E04CD88" w14:textId="3F59EE81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6-2022</w:t>
            </w:r>
          </w:p>
        </w:tc>
        <w:tc>
          <w:tcPr>
            <w:tcW w:w="1366" w:type="dxa"/>
          </w:tcPr>
          <w:p w14:paraId="494DD583" w14:textId="145F6A33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968</w:t>
            </w:r>
          </w:p>
        </w:tc>
      </w:tr>
      <w:tr w:rsidR="00CF6299" w:rsidRPr="00960685" w14:paraId="38B41196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A0D1CAA" w14:textId="2EB2D038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4117CC0" w14:textId="3F2FB454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</w:t>
            </w:r>
          </w:p>
        </w:tc>
        <w:tc>
          <w:tcPr>
            <w:tcW w:w="2709" w:type="dxa"/>
          </w:tcPr>
          <w:p w14:paraId="4DEBA72B" w14:textId="78768503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nivolumab)AND (immune checkpoint inhibitors)</w:t>
            </w:r>
          </w:p>
        </w:tc>
        <w:tc>
          <w:tcPr>
            <w:tcW w:w="1969" w:type="dxa"/>
          </w:tcPr>
          <w:p w14:paraId="6478F928" w14:textId="2548B882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0-2022</w:t>
            </w:r>
          </w:p>
        </w:tc>
        <w:tc>
          <w:tcPr>
            <w:tcW w:w="1366" w:type="dxa"/>
          </w:tcPr>
          <w:p w14:paraId="0FFB59E3" w14:textId="57096FBC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891</w:t>
            </w:r>
          </w:p>
        </w:tc>
      </w:tr>
      <w:tr w:rsidR="00CF6299" w:rsidRPr="00960685" w14:paraId="1773F590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F138334" w14:textId="1CEAC006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A9D4851" w14:textId="57007EE1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</w:t>
            </w:r>
          </w:p>
        </w:tc>
        <w:tc>
          <w:tcPr>
            <w:tcW w:w="2709" w:type="dxa"/>
          </w:tcPr>
          <w:p w14:paraId="5EEC30F4" w14:textId="008E5E32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nivolumab)AND (immune checkpoint inhibitors) AND (case report)</w:t>
            </w:r>
          </w:p>
        </w:tc>
        <w:tc>
          <w:tcPr>
            <w:tcW w:w="1969" w:type="dxa"/>
          </w:tcPr>
          <w:p w14:paraId="261EDF34" w14:textId="74751DFC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3-2022</w:t>
            </w:r>
          </w:p>
        </w:tc>
        <w:tc>
          <w:tcPr>
            <w:tcW w:w="1366" w:type="dxa"/>
          </w:tcPr>
          <w:p w14:paraId="09658A36" w14:textId="0B1A923E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38</w:t>
            </w:r>
          </w:p>
        </w:tc>
      </w:tr>
      <w:tr w:rsidR="00CF6299" w:rsidRPr="00960685" w14:paraId="4869810B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6A054C7" w14:textId="74D56B30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FE12A5C" w14:textId="16E20D90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5</w:t>
            </w:r>
          </w:p>
        </w:tc>
        <w:tc>
          <w:tcPr>
            <w:tcW w:w="2709" w:type="dxa"/>
          </w:tcPr>
          <w:p w14:paraId="5C2303FB" w14:textId="48A182CD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nivolumab)AND (immune checkpoint inhibitors) AND (case series)</w:t>
            </w:r>
          </w:p>
        </w:tc>
        <w:tc>
          <w:tcPr>
            <w:tcW w:w="1969" w:type="dxa"/>
          </w:tcPr>
          <w:p w14:paraId="465C97FD" w14:textId="346F7FB7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5-2022</w:t>
            </w:r>
          </w:p>
        </w:tc>
        <w:tc>
          <w:tcPr>
            <w:tcW w:w="1366" w:type="dxa"/>
          </w:tcPr>
          <w:p w14:paraId="693F9CA6" w14:textId="3727E27E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5</w:t>
            </w:r>
          </w:p>
        </w:tc>
      </w:tr>
      <w:tr w:rsidR="00CF6299" w:rsidRPr="00960685" w14:paraId="086E8950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885CB0" w14:textId="3A7DF571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4588FAD" w14:textId="1F5747DA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</w:p>
        </w:tc>
        <w:tc>
          <w:tcPr>
            <w:tcW w:w="2709" w:type="dxa"/>
          </w:tcPr>
          <w:p w14:paraId="248C9B1E" w14:textId="47252AD2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nivolumab)AND (immune checkpoint inhibitors) AND (conference abstracts)</w:t>
            </w:r>
          </w:p>
        </w:tc>
        <w:tc>
          <w:tcPr>
            <w:tcW w:w="1969" w:type="dxa"/>
          </w:tcPr>
          <w:p w14:paraId="41279B60" w14:textId="59EB3AA6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6-2022</w:t>
            </w:r>
          </w:p>
        </w:tc>
        <w:tc>
          <w:tcPr>
            <w:tcW w:w="1366" w:type="dxa"/>
          </w:tcPr>
          <w:p w14:paraId="278084AC" w14:textId="298EE600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5</w:t>
            </w:r>
          </w:p>
        </w:tc>
      </w:tr>
      <w:tr w:rsidR="00CF6299" w:rsidRPr="00960685" w14:paraId="5D579DA5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9678D7" w14:textId="0D3DC433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lastRenderedPageBreak/>
              <w:t>PubMed</w:t>
            </w:r>
          </w:p>
        </w:tc>
        <w:tc>
          <w:tcPr>
            <w:tcW w:w="1559" w:type="dxa"/>
          </w:tcPr>
          <w:p w14:paraId="0EA67B1E" w14:textId="3F05496D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</w:t>
            </w:r>
          </w:p>
        </w:tc>
        <w:tc>
          <w:tcPr>
            <w:tcW w:w="2709" w:type="dxa"/>
          </w:tcPr>
          <w:p w14:paraId="23CDEB6B" w14:textId="1A6686F0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nivolumab)AND (immune checkpoint inhibitors) AND (letter to editor)</w:t>
            </w:r>
          </w:p>
        </w:tc>
        <w:tc>
          <w:tcPr>
            <w:tcW w:w="1969" w:type="dxa"/>
          </w:tcPr>
          <w:p w14:paraId="2DCD2038" w14:textId="6B69FB17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6-2022</w:t>
            </w:r>
          </w:p>
        </w:tc>
        <w:tc>
          <w:tcPr>
            <w:tcW w:w="1366" w:type="dxa"/>
          </w:tcPr>
          <w:p w14:paraId="3159CE99" w14:textId="6A537535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</w:tr>
      <w:tr w:rsidR="00CF6299" w:rsidRPr="00960685" w14:paraId="43A36842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547A986" w14:textId="159C8B55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93F2058" w14:textId="58C963D0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</w:t>
            </w:r>
          </w:p>
        </w:tc>
        <w:tc>
          <w:tcPr>
            <w:tcW w:w="2709" w:type="dxa"/>
          </w:tcPr>
          <w:p w14:paraId="75C89F51" w14:textId="57C4EDE3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pembrolizumab)</w:t>
            </w:r>
          </w:p>
        </w:tc>
        <w:tc>
          <w:tcPr>
            <w:tcW w:w="1969" w:type="dxa"/>
          </w:tcPr>
          <w:p w14:paraId="2C94CDFA" w14:textId="36B3A74E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6-2022</w:t>
            </w:r>
          </w:p>
        </w:tc>
        <w:tc>
          <w:tcPr>
            <w:tcW w:w="1366" w:type="dxa"/>
          </w:tcPr>
          <w:p w14:paraId="63AECAB5" w14:textId="51152559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217</w:t>
            </w:r>
          </w:p>
        </w:tc>
      </w:tr>
      <w:tr w:rsidR="00CF6299" w:rsidRPr="00960685" w14:paraId="77DD5444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EE37208" w14:textId="3199F533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69A96BE" w14:textId="4829DDC2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</w:t>
            </w:r>
          </w:p>
        </w:tc>
        <w:tc>
          <w:tcPr>
            <w:tcW w:w="2709" w:type="dxa"/>
          </w:tcPr>
          <w:p w14:paraId="1395B7D7" w14:textId="1D024ACF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pembrolizumab) AND (immune checkpoint inhibitors) AND (case report)</w:t>
            </w:r>
          </w:p>
        </w:tc>
        <w:tc>
          <w:tcPr>
            <w:tcW w:w="1969" w:type="dxa"/>
          </w:tcPr>
          <w:p w14:paraId="71BA6B26" w14:textId="1418A952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3-2022</w:t>
            </w:r>
          </w:p>
        </w:tc>
        <w:tc>
          <w:tcPr>
            <w:tcW w:w="1366" w:type="dxa"/>
          </w:tcPr>
          <w:p w14:paraId="17AD8BEA" w14:textId="7BB551FF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95</w:t>
            </w:r>
          </w:p>
        </w:tc>
      </w:tr>
      <w:tr w:rsidR="00CF6299" w:rsidRPr="00960685" w14:paraId="5811701B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F6A0C1" w14:textId="7A607DA4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081BCBF" w14:textId="24804BD4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</w:p>
        </w:tc>
        <w:tc>
          <w:tcPr>
            <w:tcW w:w="2709" w:type="dxa"/>
          </w:tcPr>
          <w:p w14:paraId="5C329A71" w14:textId="24033B7A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pembrolizumab) AND (immune checkpoint inhibitors) AND (case series)</w:t>
            </w:r>
          </w:p>
        </w:tc>
        <w:tc>
          <w:tcPr>
            <w:tcW w:w="1969" w:type="dxa"/>
          </w:tcPr>
          <w:p w14:paraId="1C5BC917" w14:textId="3A14332D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6-2022</w:t>
            </w:r>
          </w:p>
        </w:tc>
        <w:tc>
          <w:tcPr>
            <w:tcW w:w="1366" w:type="dxa"/>
          </w:tcPr>
          <w:p w14:paraId="083E4609" w14:textId="0C8B478C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2</w:t>
            </w:r>
          </w:p>
        </w:tc>
      </w:tr>
      <w:tr w:rsidR="00CF6299" w:rsidRPr="00960685" w14:paraId="2CFBAA77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006956D" w14:textId="62C0EDCB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079F335E" w14:textId="6964EC1D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1</w:t>
            </w:r>
          </w:p>
        </w:tc>
        <w:tc>
          <w:tcPr>
            <w:tcW w:w="2709" w:type="dxa"/>
          </w:tcPr>
          <w:p w14:paraId="01825C8B" w14:textId="4BC63CF5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pembrolizumab) AND (immune checkpoint inhibitors) AND (conference abstracts)</w:t>
            </w:r>
          </w:p>
        </w:tc>
        <w:tc>
          <w:tcPr>
            <w:tcW w:w="1969" w:type="dxa"/>
          </w:tcPr>
          <w:p w14:paraId="0124E73D" w14:textId="49FA5E0C" w:rsidR="00CF6299" w:rsidRPr="0096068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8-2022</w:t>
            </w:r>
          </w:p>
        </w:tc>
        <w:tc>
          <w:tcPr>
            <w:tcW w:w="1366" w:type="dxa"/>
          </w:tcPr>
          <w:p w14:paraId="7FC7BF1D" w14:textId="7423A047" w:rsidR="00CF6299" w:rsidRPr="00960685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</w:p>
        </w:tc>
      </w:tr>
      <w:tr w:rsidR="00CF6299" w:rsidRPr="00960685" w14:paraId="305479E1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C7F4F4E" w14:textId="1E6F7045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7B122B6A" w14:textId="0485BB97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2</w:t>
            </w:r>
          </w:p>
        </w:tc>
        <w:tc>
          <w:tcPr>
            <w:tcW w:w="2709" w:type="dxa"/>
          </w:tcPr>
          <w:p w14:paraId="031877AC" w14:textId="0D40680D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(pembrolizumab) AND (immune checkpoint inhibitors) AND (letter to editor)</w:t>
            </w:r>
          </w:p>
        </w:tc>
        <w:tc>
          <w:tcPr>
            <w:tcW w:w="1969" w:type="dxa"/>
          </w:tcPr>
          <w:p w14:paraId="5CB3C631" w14:textId="0F755B5A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9-2022</w:t>
            </w:r>
          </w:p>
        </w:tc>
        <w:tc>
          <w:tcPr>
            <w:tcW w:w="1366" w:type="dxa"/>
          </w:tcPr>
          <w:p w14:paraId="77C7354B" w14:textId="7AE471F1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CF6299" w:rsidRPr="00960685" w14:paraId="20E5BA28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A9E2575" w14:textId="3432D3A5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700FB60B" w14:textId="015C323B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3</w:t>
            </w:r>
          </w:p>
        </w:tc>
        <w:tc>
          <w:tcPr>
            <w:tcW w:w="2709" w:type="dxa"/>
          </w:tcPr>
          <w:p w14:paraId="25C7BB35" w14:textId="52FDDEDE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atezolizumab)</w:t>
            </w:r>
          </w:p>
        </w:tc>
        <w:tc>
          <w:tcPr>
            <w:tcW w:w="1969" w:type="dxa"/>
          </w:tcPr>
          <w:p w14:paraId="7A65B9CA" w14:textId="36DB2926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6-2022</w:t>
            </w:r>
          </w:p>
        </w:tc>
        <w:tc>
          <w:tcPr>
            <w:tcW w:w="1366" w:type="dxa"/>
          </w:tcPr>
          <w:p w14:paraId="2B957CE9" w14:textId="1213C427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680</w:t>
            </w:r>
          </w:p>
        </w:tc>
      </w:tr>
      <w:tr w:rsidR="00CF6299" w:rsidRPr="00960685" w14:paraId="75ED7653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8235D42" w14:textId="1CEE2CD9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6FBD86D0" w14:textId="1203406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4</w:t>
            </w:r>
          </w:p>
        </w:tc>
        <w:tc>
          <w:tcPr>
            <w:tcW w:w="2709" w:type="dxa"/>
          </w:tcPr>
          <w:p w14:paraId="54E9D199" w14:textId="225CDD9D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atezolizumab) AND (immune checkpoint inhibitors)</w:t>
            </w:r>
          </w:p>
        </w:tc>
        <w:tc>
          <w:tcPr>
            <w:tcW w:w="1969" w:type="dxa"/>
          </w:tcPr>
          <w:p w14:paraId="291AB3F9" w14:textId="0EB962F1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2-2022</w:t>
            </w:r>
          </w:p>
        </w:tc>
        <w:tc>
          <w:tcPr>
            <w:tcW w:w="1366" w:type="dxa"/>
          </w:tcPr>
          <w:p w14:paraId="007725B0" w14:textId="638C725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77</w:t>
            </w:r>
          </w:p>
        </w:tc>
      </w:tr>
      <w:tr w:rsidR="00CF6299" w:rsidRPr="00960685" w14:paraId="08318863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1E1407F" w14:textId="783B3461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9740E32" w14:textId="6056E614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5</w:t>
            </w:r>
          </w:p>
        </w:tc>
        <w:tc>
          <w:tcPr>
            <w:tcW w:w="2709" w:type="dxa"/>
          </w:tcPr>
          <w:p w14:paraId="645167A2" w14:textId="14705EE5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atezolizumab) AND (immune checkpoint inhibitors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AND (case report)</w:t>
            </w:r>
          </w:p>
        </w:tc>
        <w:tc>
          <w:tcPr>
            <w:tcW w:w="1969" w:type="dxa"/>
          </w:tcPr>
          <w:p w14:paraId="22019908" w14:textId="7C011066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6-2022</w:t>
            </w:r>
          </w:p>
        </w:tc>
        <w:tc>
          <w:tcPr>
            <w:tcW w:w="1366" w:type="dxa"/>
          </w:tcPr>
          <w:p w14:paraId="32587FF4" w14:textId="41101A6E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49</w:t>
            </w:r>
          </w:p>
        </w:tc>
      </w:tr>
      <w:tr w:rsidR="00CF6299" w:rsidRPr="00960685" w14:paraId="124E0F09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F4A0226" w14:textId="12556C3F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054150E3" w14:textId="2FDAAAF0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6</w:t>
            </w:r>
          </w:p>
        </w:tc>
        <w:tc>
          <w:tcPr>
            <w:tcW w:w="2709" w:type="dxa"/>
          </w:tcPr>
          <w:p w14:paraId="35C8C94A" w14:textId="57E1AD6D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atezolizumab) AND (immune checkpoint inhibitors) AND (case series)</w:t>
            </w:r>
          </w:p>
        </w:tc>
        <w:tc>
          <w:tcPr>
            <w:tcW w:w="1969" w:type="dxa"/>
          </w:tcPr>
          <w:p w14:paraId="72DEF7E4" w14:textId="6D346FCF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7-2022</w:t>
            </w:r>
          </w:p>
        </w:tc>
        <w:tc>
          <w:tcPr>
            <w:tcW w:w="1366" w:type="dxa"/>
          </w:tcPr>
          <w:p w14:paraId="6ED8E820" w14:textId="3DA201A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5</w:t>
            </w:r>
          </w:p>
        </w:tc>
      </w:tr>
      <w:tr w:rsidR="00CF6299" w:rsidRPr="00960685" w14:paraId="25E970F9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7A3860A" w14:textId="72265BDD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375A0932" w14:textId="132C6EC8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7</w:t>
            </w:r>
          </w:p>
        </w:tc>
        <w:tc>
          <w:tcPr>
            <w:tcW w:w="2709" w:type="dxa"/>
          </w:tcPr>
          <w:p w14:paraId="141F9BA8" w14:textId="73BF1E43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atezolizumab) AND (immune checkpoint inhibitors) AND (conference abstracts)</w:t>
            </w:r>
          </w:p>
        </w:tc>
        <w:tc>
          <w:tcPr>
            <w:tcW w:w="1969" w:type="dxa"/>
          </w:tcPr>
          <w:p w14:paraId="1BA3435E" w14:textId="50E899B7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8-2022</w:t>
            </w:r>
          </w:p>
        </w:tc>
        <w:tc>
          <w:tcPr>
            <w:tcW w:w="1366" w:type="dxa"/>
          </w:tcPr>
          <w:p w14:paraId="615C1DA0" w14:textId="065DD854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</w:tr>
      <w:tr w:rsidR="00CF6299" w:rsidRPr="00960685" w14:paraId="424200FA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C0EABE4" w14:textId="449F2937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79E51B46" w14:textId="3ACE540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8</w:t>
            </w:r>
          </w:p>
        </w:tc>
        <w:tc>
          <w:tcPr>
            <w:tcW w:w="2709" w:type="dxa"/>
          </w:tcPr>
          <w:p w14:paraId="65543747" w14:textId="401EB78A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(atezolizumab) AND (immune checkpoint inhibitors) AND (letter to editor)</w:t>
            </w:r>
          </w:p>
        </w:tc>
        <w:tc>
          <w:tcPr>
            <w:tcW w:w="1969" w:type="dxa"/>
          </w:tcPr>
          <w:p w14:paraId="6AD97961" w14:textId="58062F4E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8-2022</w:t>
            </w:r>
          </w:p>
        </w:tc>
        <w:tc>
          <w:tcPr>
            <w:tcW w:w="1366" w:type="dxa"/>
          </w:tcPr>
          <w:p w14:paraId="34126F3B" w14:textId="57CAE4B7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</w:p>
        </w:tc>
      </w:tr>
      <w:tr w:rsidR="00CF6299" w:rsidRPr="00960685" w14:paraId="2D02C783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8C0D14" w14:textId="28FD0D75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66DE7435" w14:textId="5B141D1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</w:t>
            </w:r>
          </w:p>
        </w:tc>
        <w:tc>
          <w:tcPr>
            <w:tcW w:w="2709" w:type="dxa"/>
          </w:tcPr>
          <w:p w14:paraId="7F1CFB14" w14:textId="7BAF1CA3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durvalumab)</w:t>
            </w:r>
          </w:p>
        </w:tc>
        <w:tc>
          <w:tcPr>
            <w:tcW w:w="1969" w:type="dxa"/>
          </w:tcPr>
          <w:p w14:paraId="15D928B4" w14:textId="067174CE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6-2022</w:t>
            </w:r>
          </w:p>
        </w:tc>
        <w:tc>
          <w:tcPr>
            <w:tcW w:w="1366" w:type="dxa"/>
          </w:tcPr>
          <w:p w14:paraId="46FB2D39" w14:textId="0F47127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330</w:t>
            </w:r>
          </w:p>
        </w:tc>
      </w:tr>
      <w:tr w:rsidR="00CF6299" w:rsidRPr="00960685" w14:paraId="469D1F76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ACC454" w14:textId="0EF9F941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4F4BF42" w14:textId="30B835BB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0</w:t>
            </w:r>
          </w:p>
        </w:tc>
        <w:tc>
          <w:tcPr>
            <w:tcW w:w="2709" w:type="dxa"/>
          </w:tcPr>
          <w:p w14:paraId="5C59FA4D" w14:textId="51EFA41D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durvalumab) AND (immune checkpoint inhibitors)</w:t>
            </w:r>
          </w:p>
        </w:tc>
        <w:tc>
          <w:tcPr>
            <w:tcW w:w="1969" w:type="dxa"/>
          </w:tcPr>
          <w:p w14:paraId="02E44613" w14:textId="03A36A51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2-2022</w:t>
            </w:r>
          </w:p>
        </w:tc>
        <w:tc>
          <w:tcPr>
            <w:tcW w:w="1366" w:type="dxa"/>
          </w:tcPr>
          <w:p w14:paraId="0A61022D" w14:textId="29F35D7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54</w:t>
            </w:r>
          </w:p>
        </w:tc>
      </w:tr>
      <w:tr w:rsidR="00CF6299" w:rsidRPr="00960685" w14:paraId="60200984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4CCDBA9" w14:textId="26DBEB7C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21398DF" w14:textId="544AA453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1</w:t>
            </w:r>
          </w:p>
        </w:tc>
        <w:tc>
          <w:tcPr>
            <w:tcW w:w="2709" w:type="dxa"/>
          </w:tcPr>
          <w:p w14:paraId="14DC5883" w14:textId="7BC846B9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80B5F" w:rsidRPr="00396904">
              <w:rPr>
                <w:rFonts w:ascii="Times New Roman" w:hAnsi="Times New Roman" w:cs="Times New Roman"/>
                <w:sz w:val="22"/>
                <w:szCs w:val="22"/>
              </w:rPr>
              <w:t>durvalumab</w:t>
            </w: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) AND (immune checkpoint inhibitors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396904">
              <w:rPr>
                <w:rFonts w:ascii="Times New Roman" w:hAnsi="Times New Roman" w:cs="Times New Roman"/>
                <w:sz w:val="22"/>
                <w:szCs w:val="22"/>
              </w:rPr>
              <w:t>AND (case report)</w:t>
            </w:r>
          </w:p>
        </w:tc>
        <w:tc>
          <w:tcPr>
            <w:tcW w:w="1969" w:type="dxa"/>
          </w:tcPr>
          <w:p w14:paraId="643C6797" w14:textId="3A7C675E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6-2022</w:t>
            </w:r>
          </w:p>
        </w:tc>
        <w:tc>
          <w:tcPr>
            <w:tcW w:w="1366" w:type="dxa"/>
          </w:tcPr>
          <w:p w14:paraId="7C5EE910" w14:textId="68C9EEBE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3</w:t>
            </w:r>
          </w:p>
        </w:tc>
      </w:tr>
      <w:tr w:rsidR="00CF6299" w:rsidRPr="00960685" w14:paraId="2BC29B74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819ECC9" w14:textId="5DE5C8B7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59DC113" w14:textId="5D3444E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2</w:t>
            </w:r>
          </w:p>
        </w:tc>
        <w:tc>
          <w:tcPr>
            <w:tcW w:w="2709" w:type="dxa"/>
          </w:tcPr>
          <w:p w14:paraId="3004B884" w14:textId="30F19EAA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(durvalumab) AND (immune checkpoint inhibitors) AND (case series)</w:t>
            </w:r>
          </w:p>
        </w:tc>
        <w:tc>
          <w:tcPr>
            <w:tcW w:w="1969" w:type="dxa"/>
          </w:tcPr>
          <w:p w14:paraId="402765C9" w14:textId="155B64C8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6-2022</w:t>
            </w:r>
          </w:p>
        </w:tc>
        <w:tc>
          <w:tcPr>
            <w:tcW w:w="1366" w:type="dxa"/>
          </w:tcPr>
          <w:p w14:paraId="4278B4F3" w14:textId="2BCF39DD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5</w:t>
            </w:r>
          </w:p>
        </w:tc>
      </w:tr>
      <w:tr w:rsidR="00CF6299" w:rsidRPr="00960685" w14:paraId="1950F913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D28E6D" w14:textId="5351F80F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FAECAE9" w14:textId="26641D2D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3</w:t>
            </w:r>
          </w:p>
        </w:tc>
        <w:tc>
          <w:tcPr>
            <w:tcW w:w="2709" w:type="dxa"/>
          </w:tcPr>
          <w:p w14:paraId="0FAB01EC" w14:textId="2E09842B" w:rsidR="00CF6299" w:rsidRPr="00396904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 xml:space="preserve">(durvalumab) AND (immune checkpoint </w:t>
            </w:r>
            <w:r w:rsidRPr="009B3B1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hibitors) AND (conference abstracts)</w:t>
            </w:r>
          </w:p>
        </w:tc>
        <w:tc>
          <w:tcPr>
            <w:tcW w:w="1969" w:type="dxa"/>
          </w:tcPr>
          <w:p w14:paraId="2E7573D5" w14:textId="5FA6C058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2018-2022</w:t>
            </w:r>
          </w:p>
        </w:tc>
        <w:tc>
          <w:tcPr>
            <w:tcW w:w="1366" w:type="dxa"/>
          </w:tcPr>
          <w:p w14:paraId="6AE97596" w14:textId="72906F6A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</w:tr>
      <w:tr w:rsidR="00CF6299" w:rsidRPr="00960685" w14:paraId="7AED38AD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8BA056" w14:textId="0AA640A7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6692EE17" w14:textId="08BAD7A6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4</w:t>
            </w:r>
          </w:p>
        </w:tc>
        <w:tc>
          <w:tcPr>
            <w:tcW w:w="2709" w:type="dxa"/>
          </w:tcPr>
          <w:p w14:paraId="2DC4C2F2" w14:textId="0FE870F4" w:rsidR="00CF6299" w:rsidRPr="009B3B18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(durvalumab) AND (immune checkpoint inhibitors) AND (letter to editor)</w:t>
            </w:r>
          </w:p>
        </w:tc>
        <w:tc>
          <w:tcPr>
            <w:tcW w:w="1969" w:type="dxa"/>
          </w:tcPr>
          <w:p w14:paraId="7077888A" w14:textId="327DC0C6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p to 2022</w:t>
            </w:r>
          </w:p>
        </w:tc>
        <w:tc>
          <w:tcPr>
            <w:tcW w:w="1366" w:type="dxa"/>
          </w:tcPr>
          <w:p w14:paraId="34BE130A" w14:textId="634201FA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0DDEC4DE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FEBE3EB" w14:textId="270AFB0B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793AE34" w14:textId="2C26243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5</w:t>
            </w:r>
          </w:p>
        </w:tc>
        <w:tc>
          <w:tcPr>
            <w:tcW w:w="2709" w:type="dxa"/>
          </w:tcPr>
          <w:p w14:paraId="178EAFB9" w14:textId="229DD5A2" w:rsidR="00CF6299" w:rsidRPr="009B3B18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velumab</w:t>
            </w:r>
          </w:p>
        </w:tc>
        <w:tc>
          <w:tcPr>
            <w:tcW w:w="1969" w:type="dxa"/>
          </w:tcPr>
          <w:p w14:paraId="57F813D6" w14:textId="066224DB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6-2022</w:t>
            </w:r>
          </w:p>
        </w:tc>
        <w:tc>
          <w:tcPr>
            <w:tcW w:w="1366" w:type="dxa"/>
          </w:tcPr>
          <w:p w14:paraId="631DEB75" w14:textId="62B7F36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58</w:t>
            </w:r>
          </w:p>
        </w:tc>
      </w:tr>
      <w:tr w:rsidR="00CF6299" w:rsidRPr="00960685" w14:paraId="2F32B11A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333890" w14:textId="6B4DAD8F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660DC3D4" w14:textId="5EB85B8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6</w:t>
            </w:r>
          </w:p>
        </w:tc>
        <w:tc>
          <w:tcPr>
            <w:tcW w:w="2709" w:type="dxa"/>
          </w:tcPr>
          <w:p w14:paraId="391E7BDA" w14:textId="6FBD062F" w:rsidR="00CF6299" w:rsidRPr="009B3B18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(avelumab)AND (immune checkpoint inhibitors)</w:t>
            </w:r>
          </w:p>
        </w:tc>
        <w:tc>
          <w:tcPr>
            <w:tcW w:w="1969" w:type="dxa"/>
          </w:tcPr>
          <w:p w14:paraId="618219E2" w14:textId="1F0A7932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5-2022</w:t>
            </w:r>
          </w:p>
        </w:tc>
        <w:tc>
          <w:tcPr>
            <w:tcW w:w="1366" w:type="dxa"/>
          </w:tcPr>
          <w:p w14:paraId="5727DC13" w14:textId="62B6047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60</w:t>
            </w:r>
          </w:p>
        </w:tc>
      </w:tr>
      <w:tr w:rsidR="00CF6299" w:rsidRPr="00960685" w14:paraId="34145B1B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298959" w14:textId="1E083B9D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1870CC7" w14:textId="6EA5FEA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7</w:t>
            </w:r>
          </w:p>
        </w:tc>
        <w:tc>
          <w:tcPr>
            <w:tcW w:w="2709" w:type="dxa"/>
          </w:tcPr>
          <w:p w14:paraId="0501F8ED" w14:textId="2BD94782" w:rsidR="00CF6299" w:rsidRPr="009B3B18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(avelumab)AND (immune checkpoint inhibitors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AND (case report)</w:t>
            </w:r>
          </w:p>
        </w:tc>
        <w:tc>
          <w:tcPr>
            <w:tcW w:w="1969" w:type="dxa"/>
          </w:tcPr>
          <w:p w14:paraId="37B74C47" w14:textId="0BA3FC45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6-2022</w:t>
            </w:r>
          </w:p>
        </w:tc>
        <w:tc>
          <w:tcPr>
            <w:tcW w:w="1366" w:type="dxa"/>
          </w:tcPr>
          <w:p w14:paraId="0DF611C5" w14:textId="1FEA179A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8</w:t>
            </w:r>
          </w:p>
        </w:tc>
      </w:tr>
      <w:tr w:rsidR="00CF6299" w:rsidRPr="00960685" w14:paraId="6A9B58C4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BF7D88E" w14:textId="3CE3C8D5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3E3B6679" w14:textId="6ECD45F4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8</w:t>
            </w:r>
          </w:p>
        </w:tc>
        <w:tc>
          <w:tcPr>
            <w:tcW w:w="2709" w:type="dxa"/>
          </w:tcPr>
          <w:p w14:paraId="07D71437" w14:textId="09EEDE78" w:rsidR="00CF6299" w:rsidRPr="009B3B18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(avelumab)AND (immune checkpoint inhibitors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AND (case series)</w:t>
            </w:r>
          </w:p>
        </w:tc>
        <w:tc>
          <w:tcPr>
            <w:tcW w:w="1969" w:type="dxa"/>
          </w:tcPr>
          <w:p w14:paraId="612F36CE" w14:textId="13E1665D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9-2022</w:t>
            </w:r>
          </w:p>
        </w:tc>
        <w:tc>
          <w:tcPr>
            <w:tcW w:w="1366" w:type="dxa"/>
          </w:tcPr>
          <w:p w14:paraId="6B5658D8" w14:textId="4920C9E9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</w:tr>
      <w:tr w:rsidR="00CF6299" w:rsidRPr="00960685" w14:paraId="21718647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4A9529C" w14:textId="099C6235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ED30ABB" w14:textId="5C9C795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9</w:t>
            </w:r>
          </w:p>
        </w:tc>
        <w:tc>
          <w:tcPr>
            <w:tcW w:w="2709" w:type="dxa"/>
          </w:tcPr>
          <w:p w14:paraId="114F7C88" w14:textId="6BF6A58E" w:rsidR="00CF6299" w:rsidRPr="009B3B18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(avelumab)AND (immune checkpoint inhibitors)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9B3B18">
              <w:rPr>
                <w:rFonts w:ascii="Times New Roman" w:hAnsi="Times New Roman" w:cs="Times New Roman"/>
                <w:sz w:val="22"/>
                <w:szCs w:val="22"/>
              </w:rPr>
              <w:t>AND (letter to editor)</w:t>
            </w:r>
          </w:p>
        </w:tc>
        <w:tc>
          <w:tcPr>
            <w:tcW w:w="1969" w:type="dxa"/>
          </w:tcPr>
          <w:p w14:paraId="316923A8" w14:textId="0B98475E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2989AAFD" w14:textId="0984BA9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752CD9F8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B390785" w14:textId="4F704207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75E235DB" w14:textId="7DEF1BA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0</w:t>
            </w:r>
          </w:p>
        </w:tc>
        <w:tc>
          <w:tcPr>
            <w:tcW w:w="2709" w:type="dxa"/>
          </w:tcPr>
          <w:p w14:paraId="023909C6" w14:textId="593E6075" w:rsidR="00CF6299" w:rsidRPr="009B3B18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0C01">
              <w:rPr>
                <w:rFonts w:ascii="Times New Roman" w:hAnsi="Times New Roman" w:cs="Times New Roman"/>
              </w:rPr>
              <w:t>tislelizumab</w:t>
            </w:r>
          </w:p>
        </w:tc>
        <w:tc>
          <w:tcPr>
            <w:tcW w:w="1969" w:type="dxa"/>
          </w:tcPr>
          <w:p w14:paraId="6138A41B" w14:textId="4F5B70F0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06-2022</w:t>
            </w:r>
          </w:p>
        </w:tc>
        <w:tc>
          <w:tcPr>
            <w:tcW w:w="1366" w:type="dxa"/>
          </w:tcPr>
          <w:p w14:paraId="54FC7BF9" w14:textId="2D188240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7</w:t>
            </w:r>
          </w:p>
        </w:tc>
      </w:tr>
      <w:tr w:rsidR="00CF6299" w:rsidRPr="00960685" w14:paraId="07BED220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E04D1D2" w14:textId="20A1D7EB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9F24C2A" w14:textId="6CED9BBD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1</w:t>
            </w:r>
          </w:p>
        </w:tc>
        <w:tc>
          <w:tcPr>
            <w:tcW w:w="2709" w:type="dxa"/>
          </w:tcPr>
          <w:p w14:paraId="6F60D03B" w14:textId="25448CC1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B18">
              <w:rPr>
                <w:rFonts w:ascii="Times New Roman" w:hAnsi="Times New Roman" w:cs="Times New Roman"/>
              </w:rPr>
              <w:t>(tislelizumab) AND (immune checkpoint inhibitors)</w:t>
            </w:r>
          </w:p>
        </w:tc>
        <w:tc>
          <w:tcPr>
            <w:tcW w:w="1969" w:type="dxa"/>
          </w:tcPr>
          <w:p w14:paraId="702153A1" w14:textId="241508BA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8-2022</w:t>
            </w:r>
          </w:p>
        </w:tc>
        <w:tc>
          <w:tcPr>
            <w:tcW w:w="1366" w:type="dxa"/>
          </w:tcPr>
          <w:p w14:paraId="49922C6B" w14:textId="7AA52F08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2</w:t>
            </w:r>
          </w:p>
        </w:tc>
      </w:tr>
      <w:tr w:rsidR="00CF6299" w:rsidRPr="00960685" w14:paraId="795A8E11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E8FD384" w14:textId="7BE50FE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EB24A24" w14:textId="2DB182A1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2</w:t>
            </w:r>
          </w:p>
        </w:tc>
        <w:tc>
          <w:tcPr>
            <w:tcW w:w="2709" w:type="dxa"/>
          </w:tcPr>
          <w:p w14:paraId="08D32318" w14:textId="1094998D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3B18">
              <w:rPr>
                <w:rFonts w:ascii="Times New Roman" w:hAnsi="Times New Roman" w:cs="Times New Roman"/>
              </w:rPr>
              <w:t>(tislelizumab) AND (immune checkpoint inhibitors) AND (case report)</w:t>
            </w:r>
          </w:p>
        </w:tc>
        <w:tc>
          <w:tcPr>
            <w:tcW w:w="1969" w:type="dxa"/>
          </w:tcPr>
          <w:p w14:paraId="26F6054B" w14:textId="35B7B2AF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20-2022</w:t>
            </w:r>
          </w:p>
        </w:tc>
        <w:tc>
          <w:tcPr>
            <w:tcW w:w="1366" w:type="dxa"/>
          </w:tcPr>
          <w:p w14:paraId="4735E337" w14:textId="5BAA93C9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4</w:t>
            </w:r>
          </w:p>
        </w:tc>
      </w:tr>
      <w:tr w:rsidR="00CF6299" w:rsidRPr="00960685" w14:paraId="56001935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2092142" w14:textId="1D9F562D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34D96D9" w14:textId="5D84E8A3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3</w:t>
            </w:r>
          </w:p>
        </w:tc>
        <w:tc>
          <w:tcPr>
            <w:tcW w:w="2709" w:type="dxa"/>
          </w:tcPr>
          <w:p w14:paraId="62A0F3AC" w14:textId="1C89BAE4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tislelizumab) AND (immune checkpoint inhibitors) AND (case series)</w:t>
            </w:r>
          </w:p>
        </w:tc>
        <w:tc>
          <w:tcPr>
            <w:tcW w:w="1969" w:type="dxa"/>
          </w:tcPr>
          <w:p w14:paraId="53B0FC74" w14:textId="5A7E733E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21-2022</w:t>
            </w:r>
          </w:p>
        </w:tc>
        <w:tc>
          <w:tcPr>
            <w:tcW w:w="1366" w:type="dxa"/>
          </w:tcPr>
          <w:p w14:paraId="47D1C85B" w14:textId="4018085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</w:tr>
      <w:tr w:rsidR="00CF6299" w:rsidRPr="00960685" w14:paraId="22AA6A9D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D3F166" w14:textId="04B9C69B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9E0CC84" w14:textId="2857F4A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4</w:t>
            </w:r>
          </w:p>
        </w:tc>
        <w:tc>
          <w:tcPr>
            <w:tcW w:w="2709" w:type="dxa"/>
          </w:tcPr>
          <w:p w14:paraId="5012C476" w14:textId="5D117D0A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tislelizumab) AND (immune checkpoint inhibitors) AND (conference abstracts)</w:t>
            </w:r>
          </w:p>
        </w:tc>
        <w:tc>
          <w:tcPr>
            <w:tcW w:w="1969" w:type="dxa"/>
          </w:tcPr>
          <w:p w14:paraId="7B07BAE8" w14:textId="6772DD29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729A4087" w14:textId="6D5E497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454E5CBE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D54587C" w14:textId="6604DC0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7D34FE3" w14:textId="3696F3B8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5</w:t>
            </w:r>
          </w:p>
        </w:tc>
        <w:tc>
          <w:tcPr>
            <w:tcW w:w="2709" w:type="dxa"/>
          </w:tcPr>
          <w:p w14:paraId="20AC6BD8" w14:textId="53BB4BA2" w:rsidR="00CF6299" w:rsidRPr="00486755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tislelizumab) AND (immune checkpoint inhibitors) AND (letter to editor)</w:t>
            </w:r>
          </w:p>
        </w:tc>
        <w:tc>
          <w:tcPr>
            <w:tcW w:w="1969" w:type="dxa"/>
          </w:tcPr>
          <w:p w14:paraId="11B1EFAD" w14:textId="164C3494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724467C8" w14:textId="53516D41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49054BE8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C8CE57" w14:textId="63791F4D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78A0E07B" w14:textId="12CA3DC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6</w:t>
            </w:r>
          </w:p>
        </w:tc>
        <w:tc>
          <w:tcPr>
            <w:tcW w:w="2709" w:type="dxa"/>
          </w:tcPr>
          <w:p w14:paraId="4ED0B8B5" w14:textId="33F75D6E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C01">
              <w:rPr>
                <w:rFonts w:ascii="Times New Roman" w:hAnsi="Times New Roman" w:cs="Times New Roman"/>
              </w:rPr>
              <w:t>myelitis</w:t>
            </w:r>
          </w:p>
        </w:tc>
        <w:tc>
          <w:tcPr>
            <w:tcW w:w="1969" w:type="dxa"/>
          </w:tcPr>
          <w:p w14:paraId="384AD27E" w14:textId="798C2EB1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65-2022</w:t>
            </w:r>
          </w:p>
        </w:tc>
        <w:tc>
          <w:tcPr>
            <w:tcW w:w="1366" w:type="dxa"/>
          </w:tcPr>
          <w:p w14:paraId="297A0457" w14:textId="45C49D34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0057</w:t>
            </w:r>
          </w:p>
        </w:tc>
      </w:tr>
      <w:tr w:rsidR="00CF6299" w:rsidRPr="00960685" w14:paraId="636FEACB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3DD600" w14:textId="38B2C05D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3E47AC38" w14:textId="429693F9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7</w:t>
            </w:r>
          </w:p>
        </w:tc>
        <w:tc>
          <w:tcPr>
            <w:tcW w:w="2709" w:type="dxa"/>
          </w:tcPr>
          <w:p w14:paraId="5EA6C1AD" w14:textId="3C29A37F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486755">
              <w:rPr>
                <w:rFonts w:ascii="Times New Roman" w:hAnsi="Times New Roman" w:cs="Times New Roman"/>
              </w:rPr>
              <w:t>myelitis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 w:rsidRPr="00486755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486755">
              <w:rPr>
                <w:rFonts w:ascii="Times New Roman" w:hAnsi="Times New Roman" w:cs="Times New Roman"/>
              </w:rPr>
              <w:t>immune checkpoint inhibitor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69" w:type="dxa"/>
          </w:tcPr>
          <w:p w14:paraId="3E60E1D0" w14:textId="3B93B95B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4-2022</w:t>
            </w:r>
          </w:p>
        </w:tc>
        <w:tc>
          <w:tcPr>
            <w:tcW w:w="1366" w:type="dxa"/>
          </w:tcPr>
          <w:p w14:paraId="25C3CBD8" w14:textId="3FD8D573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7</w:t>
            </w:r>
          </w:p>
        </w:tc>
      </w:tr>
      <w:tr w:rsidR="00CF6299" w:rsidRPr="00960685" w14:paraId="0034052C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78F58F8" w14:textId="3C8A7F2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3154F929" w14:textId="0D2E6F38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8</w:t>
            </w:r>
          </w:p>
        </w:tc>
        <w:tc>
          <w:tcPr>
            <w:tcW w:w="2709" w:type="dxa"/>
          </w:tcPr>
          <w:p w14:paraId="23E77648" w14:textId="21315940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myelitis) AND (immune checkpoint inhibitors) AND (case report)</w:t>
            </w:r>
          </w:p>
        </w:tc>
        <w:tc>
          <w:tcPr>
            <w:tcW w:w="1969" w:type="dxa"/>
          </w:tcPr>
          <w:p w14:paraId="01B18093" w14:textId="38218D42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4-2022</w:t>
            </w:r>
          </w:p>
        </w:tc>
        <w:tc>
          <w:tcPr>
            <w:tcW w:w="1366" w:type="dxa"/>
          </w:tcPr>
          <w:p w14:paraId="119E47C5" w14:textId="2B32206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</w:t>
            </w:r>
          </w:p>
        </w:tc>
      </w:tr>
      <w:tr w:rsidR="00CF6299" w:rsidRPr="00960685" w14:paraId="53FD02D8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6B720BB" w14:textId="283C22E7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A6F852C" w14:textId="041B1DD0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9</w:t>
            </w:r>
          </w:p>
        </w:tc>
        <w:tc>
          <w:tcPr>
            <w:tcW w:w="2709" w:type="dxa"/>
          </w:tcPr>
          <w:p w14:paraId="4354A5AD" w14:textId="06CE89AC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myelitis) AND (immune checkpoint inhibitors) AND (case series)</w:t>
            </w:r>
          </w:p>
        </w:tc>
        <w:tc>
          <w:tcPr>
            <w:tcW w:w="1969" w:type="dxa"/>
          </w:tcPr>
          <w:p w14:paraId="2164BCA2" w14:textId="297768F8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21-2022</w:t>
            </w:r>
          </w:p>
        </w:tc>
        <w:tc>
          <w:tcPr>
            <w:tcW w:w="1366" w:type="dxa"/>
          </w:tcPr>
          <w:p w14:paraId="30A56413" w14:textId="3C844A93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CF6299" w:rsidRPr="00960685" w14:paraId="7AC25D7F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253870" w14:textId="2613D2CF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FF30910" w14:textId="17B6005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0</w:t>
            </w:r>
          </w:p>
        </w:tc>
        <w:tc>
          <w:tcPr>
            <w:tcW w:w="2709" w:type="dxa"/>
          </w:tcPr>
          <w:p w14:paraId="09AF85A1" w14:textId="241C11D0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myelitis) AND (immune checkpoint inhibitors) AND (conference abstract)</w:t>
            </w:r>
          </w:p>
        </w:tc>
        <w:tc>
          <w:tcPr>
            <w:tcW w:w="1969" w:type="dxa"/>
          </w:tcPr>
          <w:p w14:paraId="2DA62AA9" w14:textId="623F1617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5ABF5F92" w14:textId="63E41A1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512E8445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D89BBD7" w14:textId="618B0F56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lastRenderedPageBreak/>
              <w:t>PubMed</w:t>
            </w:r>
          </w:p>
        </w:tc>
        <w:tc>
          <w:tcPr>
            <w:tcW w:w="1559" w:type="dxa"/>
          </w:tcPr>
          <w:p w14:paraId="77F7CD64" w14:textId="386D873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1</w:t>
            </w:r>
          </w:p>
        </w:tc>
        <w:tc>
          <w:tcPr>
            <w:tcW w:w="2709" w:type="dxa"/>
          </w:tcPr>
          <w:p w14:paraId="788F6E8F" w14:textId="74B9EC63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myelitis) AND (immune checkpoint inhibitors) AND (letter to editor)</w:t>
            </w:r>
          </w:p>
        </w:tc>
        <w:tc>
          <w:tcPr>
            <w:tcW w:w="1969" w:type="dxa"/>
          </w:tcPr>
          <w:p w14:paraId="3191601B" w14:textId="00038072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3120C4E6" w14:textId="1BAE9744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61172610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095274F" w14:textId="2ED842AA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7511A5D0" w14:textId="2201F39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2</w:t>
            </w:r>
          </w:p>
        </w:tc>
        <w:tc>
          <w:tcPr>
            <w:tcW w:w="2709" w:type="dxa"/>
          </w:tcPr>
          <w:p w14:paraId="41130B88" w14:textId="1B9312CE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C01">
              <w:rPr>
                <w:rFonts w:ascii="Times New Roman" w:hAnsi="Times New Roman" w:cs="Times New Roman"/>
              </w:rPr>
              <w:t>myelitis, transverse</w:t>
            </w:r>
          </w:p>
        </w:tc>
        <w:tc>
          <w:tcPr>
            <w:tcW w:w="1969" w:type="dxa"/>
          </w:tcPr>
          <w:p w14:paraId="12AE4616" w14:textId="71972146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31-2022</w:t>
            </w:r>
          </w:p>
        </w:tc>
        <w:tc>
          <w:tcPr>
            <w:tcW w:w="1366" w:type="dxa"/>
          </w:tcPr>
          <w:p w14:paraId="42C38020" w14:textId="2CD29CA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762</w:t>
            </w:r>
          </w:p>
        </w:tc>
      </w:tr>
      <w:tr w:rsidR="00CF6299" w:rsidRPr="00960685" w14:paraId="4D498095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1063CC" w14:textId="3982473B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9D129ED" w14:textId="471F63EB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3</w:t>
            </w:r>
          </w:p>
        </w:tc>
        <w:tc>
          <w:tcPr>
            <w:tcW w:w="2709" w:type="dxa"/>
          </w:tcPr>
          <w:p w14:paraId="7842585E" w14:textId="099FF79C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myelitis, transverse) AND (immune checkpoint inhibitors)</w:t>
            </w:r>
          </w:p>
        </w:tc>
        <w:tc>
          <w:tcPr>
            <w:tcW w:w="1969" w:type="dxa"/>
          </w:tcPr>
          <w:p w14:paraId="2444F4E1" w14:textId="19397CEE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4-2022</w:t>
            </w:r>
          </w:p>
        </w:tc>
        <w:tc>
          <w:tcPr>
            <w:tcW w:w="1366" w:type="dxa"/>
          </w:tcPr>
          <w:p w14:paraId="0473106B" w14:textId="6D80DF5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</w:p>
        </w:tc>
      </w:tr>
      <w:tr w:rsidR="00CF6299" w:rsidRPr="00960685" w14:paraId="548D34B0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D6B850" w14:textId="55F3633F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36982EC" w14:textId="4AD15581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4</w:t>
            </w:r>
          </w:p>
        </w:tc>
        <w:tc>
          <w:tcPr>
            <w:tcW w:w="2709" w:type="dxa"/>
          </w:tcPr>
          <w:p w14:paraId="21D05182" w14:textId="3E6E2BE3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myelitis, transverse) AND (immune checkpoint inhibitors) AND (case report)</w:t>
            </w:r>
          </w:p>
        </w:tc>
        <w:tc>
          <w:tcPr>
            <w:tcW w:w="1969" w:type="dxa"/>
          </w:tcPr>
          <w:p w14:paraId="4FD39D6D" w14:textId="4B3C5062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4-2022</w:t>
            </w:r>
          </w:p>
        </w:tc>
        <w:tc>
          <w:tcPr>
            <w:tcW w:w="1366" w:type="dxa"/>
          </w:tcPr>
          <w:p w14:paraId="044B3718" w14:textId="53E51577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</w:p>
        </w:tc>
      </w:tr>
      <w:tr w:rsidR="00CF6299" w:rsidRPr="00960685" w14:paraId="18FF621B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1C16DE" w14:textId="7533464B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60A6216E" w14:textId="72225A0D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5</w:t>
            </w:r>
          </w:p>
        </w:tc>
        <w:tc>
          <w:tcPr>
            <w:tcW w:w="2709" w:type="dxa"/>
          </w:tcPr>
          <w:p w14:paraId="605D708B" w14:textId="3393B9B1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myelitis, transverse) AND (immune checkpoint inhibitors) AND (case series)</w:t>
            </w:r>
          </w:p>
        </w:tc>
        <w:tc>
          <w:tcPr>
            <w:tcW w:w="1969" w:type="dxa"/>
          </w:tcPr>
          <w:p w14:paraId="7BB380CC" w14:textId="561AAC25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21-2022</w:t>
            </w:r>
          </w:p>
        </w:tc>
        <w:tc>
          <w:tcPr>
            <w:tcW w:w="1366" w:type="dxa"/>
          </w:tcPr>
          <w:p w14:paraId="30611F6D" w14:textId="4547846E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CF6299" w:rsidRPr="00960685" w14:paraId="32B87E37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6C35FA" w14:textId="4B1CA65A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15F9A81" w14:textId="44FDE067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6</w:t>
            </w:r>
          </w:p>
        </w:tc>
        <w:tc>
          <w:tcPr>
            <w:tcW w:w="2709" w:type="dxa"/>
          </w:tcPr>
          <w:p w14:paraId="1BB702CF" w14:textId="70E39997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myelitis, transverse) AND (immune checkpoint inhibitors) AND (conference abstract)</w:t>
            </w:r>
          </w:p>
        </w:tc>
        <w:tc>
          <w:tcPr>
            <w:tcW w:w="1969" w:type="dxa"/>
          </w:tcPr>
          <w:p w14:paraId="56F37EAA" w14:textId="06DED054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564F13D4" w14:textId="668823A0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6BD401EE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43AE96" w14:textId="2526B55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68D6EAF" w14:textId="39D743F6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7</w:t>
            </w:r>
          </w:p>
        </w:tc>
        <w:tc>
          <w:tcPr>
            <w:tcW w:w="2709" w:type="dxa"/>
          </w:tcPr>
          <w:p w14:paraId="1ADC0046" w14:textId="07DF0DE9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>(myelitis, transverse) AND (immune checkpoint inhibitors) AND (letter to editor)</w:t>
            </w:r>
          </w:p>
        </w:tc>
        <w:tc>
          <w:tcPr>
            <w:tcW w:w="1969" w:type="dxa"/>
          </w:tcPr>
          <w:p w14:paraId="050348F6" w14:textId="38226362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6A12BC70" w14:textId="1325613D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69BA8B89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CB98EEC" w14:textId="5906D079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5ACA27D" w14:textId="198D4629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8</w:t>
            </w:r>
          </w:p>
        </w:tc>
        <w:tc>
          <w:tcPr>
            <w:tcW w:w="2709" w:type="dxa"/>
          </w:tcPr>
          <w:p w14:paraId="0AE27C71" w14:textId="4B4F70E3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C01">
              <w:rPr>
                <w:rFonts w:ascii="Times New Roman" w:eastAsia="宋体" w:hAnsi="Times New Roman" w:cs="Times New Roman"/>
              </w:rPr>
              <w:t xml:space="preserve">neuromyelitis </w:t>
            </w:r>
            <w:proofErr w:type="spellStart"/>
            <w:r w:rsidRPr="00C80C01">
              <w:rPr>
                <w:rFonts w:ascii="Times New Roman" w:eastAsia="宋体" w:hAnsi="Times New Roman" w:cs="Times New Roman"/>
              </w:rPr>
              <w:t>optica</w:t>
            </w:r>
            <w:proofErr w:type="spellEnd"/>
          </w:p>
        </w:tc>
        <w:tc>
          <w:tcPr>
            <w:tcW w:w="1969" w:type="dxa"/>
          </w:tcPr>
          <w:p w14:paraId="2DCCA529" w14:textId="4DA76A30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37-2022</w:t>
            </w:r>
          </w:p>
        </w:tc>
        <w:tc>
          <w:tcPr>
            <w:tcW w:w="1366" w:type="dxa"/>
          </w:tcPr>
          <w:p w14:paraId="1EE8F2E2" w14:textId="248D5DB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994</w:t>
            </w:r>
          </w:p>
        </w:tc>
      </w:tr>
      <w:tr w:rsidR="00CF6299" w:rsidRPr="00960685" w14:paraId="0F993A9A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487F2E4" w14:textId="757888F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E7DF2C9" w14:textId="5310A28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9</w:t>
            </w:r>
          </w:p>
        </w:tc>
        <w:tc>
          <w:tcPr>
            <w:tcW w:w="2709" w:type="dxa"/>
          </w:tcPr>
          <w:p w14:paraId="20D800AF" w14:textId="6151A264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 xml:space="preserve">(neuromyelitis </w:t>
            </w:r>
            <w:proofErr w:type="spellStart"/>
            <w:r w:rsidRPr="00486755">
              <w:rPr>
                <w:rFonts w:ascii="Times New Roman" w:hAnsi="Times New Roman" w:cs="Times New Roman"/>
              </w:rPr>
              <w:t>optica</w:t>
            </w:r>
            <w:proofErr w:type="spellEnd"/>
            <w:r w:rsidRPr="00486755">
              <w:rPr>
                <w:rFonts w:ascii="Times New Roman" w:hAnsi="Times New Roman" w:cs="Times New Roman"/>
              </w:rPr>
              <w:t>) AND (immune checkpoint inhibitors)</w:t>
            </w:r>
          </w:p>
        </w:tc>
        <w:tc>
          <w:tcPr>
            <w:tcW w:w="1969" w:type="dxa"/>
          </w:tcPr>
          <w:p w14:paraId="199EF020" w14:textId="723D4147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8-2022</w:t>
            </w:r>
          </w:p>
        </w:tc>
        <w:tc>
          <w:tcPr>
            <w:tcW w:w="1366" w:type="dxa"/>
          </w:tcPr>
          <w:p w14:paraId="016EB819" w14:textId="26C7D831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</w:p>
        </w:tc>
      </w:tr>
      <w:tr w:rsidR="00CF6299" w:rsidRPr="00960685" w14:paraId="48B48D82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469DD2C" w14:textId="2C2AA7B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6C569AF0" w14:textId="32C7798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0</w:t>
            </w:r>
          </w:p>
        </w:tc>
        <w:tc>
          <w:tcPr>
            <w:tcW w:w="2709" w:type="dxa"/>
          </w:tcPr>
          <w:p w14:paraId="5182E95A" w14:textId="7F427746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6755">
              <w:rPr>
                <w:rFonts w:ascii="Times New Roman" w:hAnsi="Times New Roman" w:cs="Times New Roman"/>
              </w:rPr>
              <w:t xml:space="preserve">(neuromyelitis </w:t>
            </w:r>
            <w:proofErr w:type="spellStart"/>
            <w:r w:rsidRPr="00486755">
              <w:rPr>
                <w:rFonts w:ascii="Times New Roman" w:hAnsi="Times New Roman" w:cs="Times New Roman"/>
              </w:rPr>
              <w:t>optica</w:t>
            </w:r>
            <w:proofErr w:type="spellEnd"/>
            <w:r w:rsidRPr="00486755">
              <w:rPr>
                <w:rFonts w:ascii="Times New Roman" w:hAnsi="Times New Roman" w:cs="Times New Roman"/>
              </w:rPr>
              <w:t>) AND (immune checkpoint inhibitors) AND (case report)</w:t>
            </w:r>
          </w:p>
        </w:tc>
        <w:tc>
          <w:tcPr>
            <w:tcW w:w="1969" w:type="dxa"/>
          </w:tcPr>
          <w:p w14:paraId="263F0307" w14:textId="72102995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8-2022</w:t>
            </w:r>
          </w:p>
        </w:tc>
        <w:tc>
          <w:tcPr>
            <w:tcW w:w="1366" w:type="dxa"/>
          </w:tcPr>
          <w:p w14:paraId="5A63FB82" w14:textId="71181B8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</w:p>
        </w:tc>
      </w:tr>
      <w:tr w:rsidR="00CF6299" w:rsidRPr="00960685" w14:paraId="60E2C8EF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DCD515F" w14:textId="7B70343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38B7751D" w14:textId="3E5F108A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1</w:t>
            </w:r>
          </w:p>
        </w:tc>
        <w:tc>
          <w:tcPr>
            <w:tcW w:w="2709" w:type="dxa"/>
          </w:tcPr>
          <w:p w14:paraId="7114BDF0" w14:textId="158CE9CF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 xml:space="preserve">(neuromyelitis </w:t>
            </w:r>
            <w:proofErr w:type="spellStart"/>
            <w:r w:rsidRPr="00CF6299">
              <w:rPr>
                <w:rFonts w:ascii="Times New Roman" w:hAnsi="Times New Roman" w:cs="Times New Roman"/>
              </w:rPr>
              <w:t>optica</w:t>
            </w:r>
            <w:proofErr w:type="spellEnd"/>
            <w:r w:rsidRPr="00CF6299">
              <w:rPr>
                <w:rFonts w:ascii="Times New Roman" w:hAnsi="Times New Roman" w:cs="Times New Roman"/>
              </w:rPr>
              <w:t>) AND (immune checkpoint inhibitors) AND (case series)</w:t>
            </w:r>
          </w:p>
        </w:tc>
        <w:tc>
          <w:tcPr>
            <w:tcW w:w="1969" w:type="dxa"/>
          </w:tcPr>
          <w:p w14:paraId="43C78950" w14:textId="0D3E0157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58EB95E8" w14:textId="59F26278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4640A066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74368FD" w14:textId="1A8F6EE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701FAEE3" w14:textId="06AA2AF8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2</w:t>
            </w:r>
          </w:p>
        </w:tc>
        <w:tc>
          <w:tcPr>
            <w:tcW w:w="2709" w:type="dxa"/>
          </w:tcPr>
          <w:p w14:paraId="0A8539C6" w14:textId="780B0C7C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 xml:space="preserve">(neuromyelitis </w:t>
            </w:r>
            <w:proofErr w:type="spellStart"/>
            <w:r w:rsidRPr="00CF6299">
              <w:rPr>
                <w:rFonts w:ascii="Times New Roman" w:hAnsi="Times New Roman" w:cs="Times New Roman"/>
              </w:rPr>
              <w:t>optica</w:t>
            </w:r>
            <w:proofErr w:type="spellEnd"/>
            <w:r w:rsidRPr="00CF6299">
              <w:rPr>
                <w:rFonts w:ascii="Times New Roman" w:hAnsi="Times New Roman" w:cs="Times New Roman"/>
              </w:rPr>
              <w:t>) AND (immune checkpoint inhibitors) AND (conference abstract)</w:t>
            </w:r>
          </w:p>
        </w:tc>
        <w:tc>
          <w:tcPr>
            <w:tcW w:w="1969" w:type="dxa"/>
          </w:tcPr>
          <w:p w14:paraId="3406056C" w14:textId="2DD68EDA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660AC551" w14:textId="1B330D1A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6EA9D244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563914" w14:textId="0B9D8C3A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ED88DCE" w14:textId="1870F5C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3</w:t>
            </w:r>
          </w:p>
        </w:tc>
        <w:tc>
          <w:tcPr>
            <w:tcW w:w="2709" w:type="dxa"/>
          </w:tcPr>
          <w:p w14:paraId="34C4F400" w14:textId="71A066B0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 xml:space="preserve">(neuromyelitis </w:t>
            </w:r>
            <w:proofErr w:type="spellStart"/>
            <w:r w:rsidRPr="00CF6299">
              <w:rPr>
                <w:rFonts w:ascii="Times New Roman" w:hAnsi="Times New Roman" w:cs="Times New Roman"/>
              </w:rPr>
              <w:t>optica</w:t>
            </w:r>
            <w:proofErr w:type="spellEnd"/>
            <w:r w:rsidRPr="00CF6299">
              <w:rPr>
                <w:rFonts w:ascii="Times New Roman" w:hAnsi="Times New Roman" w:cs="Times New Roman"/>
              </w:rPr>
              <w:t>) AND (immune checkpoint inhibitors) AND (Letter to editor)</w:t>
            </w:r>
          </w:p>
        </w:tc>
        <w:tc>
          <w:tcPr>
            <w:tcW w:w="1969" w:type="dxa"/>
          </w:tcPr>
          <w:p w14:paraId="02D16784" w14:textId="4389A9AB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367CD951" w14:textId="133EF0A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3BD6E488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3F46362" w14:textId="3619426C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19550A3" w14:textId="210A4B8A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4</w:t>
            </w:r>
          </w:p>
        </w:tc>
        <w:tc>
          <w:tcPr>
            <w:tcW w:w="2709" w:type="dxa"/>
          </w:tcPr>
          <w:p w14:paraId="6843533B" w14:textId="1A448510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C01">
              <w:rPr>
                <w:rFonts w:ascii="Times New Roman" w:eastAsia="宋体" w:hAnsi="Times New Roman" w:cs="Times New Roman"/>
              </w:rPr>
              <w:t>encephalomyelitis</w:t>
            </w:r>
          </w:p>
        </w:tc>
        <w:tc>
          <w:tcPr>
            <w:tcW w:w="1969" w:type="dxa"/>
          </w:tcPr>
          <w:p w14:paraId="79DCEC5A" w14:textId="488C6D06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15-2022</w:t>
            </w:r>
          </w:p>
        </w:tc>
        <w:tc>
          <w:tcPr>
            <w:tcW w:w="1366" w:type="dxa"/>
          </w:tcPr>
          <w:p w14:paraId="2B642472" w14:textId="31FE5B4A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3243</w:t>
            </w:r>
          </w:p>
        </w:tc>
      </w:tr>
      <w:tr w:rsidR="00CF6299" w:rsidRPr="00960685" w14:paraId="14034A24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E0A1B4F" w14:textId="0215E94D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2067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4C680BD" w14:textId="69E1F50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5</w:t>
            </w:r>
          </w:p>
        </w:tc>
        <w:tc>
          <w:tcPr>
            <w:tcW w:w="2709" w:type="dxa"/>
          </w:tcPr>
          <w:p w14:paraId="6E45A0BC" w14:textId="7FB28885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encephalomyelitis) AND (immune checkpoint inhibitors)</w:t>
            </w:r>
          </w:p>
        </w:tc>
        <w:tc>
          <w:tcPr>
            <w:tcW w:w="1969" w:type="dxa"/>
          </w:tcPr>
          <w:p w14:paraId="0034307B" w14:textId="1084CE15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95-2022</w:t>
            </w:r>
          </w:p>
        </w:tc>
        <w:tc>
          <w:tcPr>
            <w:tcW w:w="1366" w:type="dxa"/>
          </w:tcPr>
          <w:p w14:paraId="6D348C9D" w14:textId="7FE5F62B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1</w:t>
            </w:r>
          </w:p>
        </w:tc>
      </w:tr>
      <w:tr w:rsidR="00CF6299" w:rsidRPr="00960685" w14:paraId="364E4D42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40068A" w14:textId="25BFB46C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lastRenderedPageBreak/>
              <w:t>PubMed</w:t>
            </w:r>
          </w:p>
        </w:tc>
        <w:tc>
          <w:tcPr>
            <w:tcW w:w="1559" w:type="dxa"/>
          </w:tcPr>
          <w:p w14:paraId="7C47D690" w14:textId="6DFBAA63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6</w:t>
            </w:r>
          </w:p>
        </w:tc>
        <w:tc>
          <w:tcPr>
            <w:tcW w:w="2709" w:type="dxa"/>
          </w:tcPr>
          <w:p w14:paraId="6AFF4ADF" w14:textId="24BDDE21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encephalomyelitis) AND (immune checkpoint inhibitors) AND (case report)</w:t>
            </w:r>
          </w:p>
        </w:tc>
        <w:tc>
          <w:tcPr>
            <w:tcW w:w="1969" w:type="dxa"/>
          </w:tcPr>
          <w:p w14:paraId="5EE830E4" w14:textId="62E51A56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3-2022</w:t>
            </w:r>
          </w:p>
        </w:tc>
        <w:tc>
          <w:tcPr>
            <w:tcW w:w="1366" w:type="dxa"/>
          </w:tcPr>
          <w:p w14:paraId="0CA8799E" w14:textId="22FF5F19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</w:tr>
      <w:tr w:rsidR="00CF6299" w:rsidRPr="00960685" w14:paraId="779455DB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83B50B5" w14:textId="46795A91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3693DF8F" w14:textId="1087B86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7</w:t>
            </w:r>
          </w:p>
        </w:tc>
        <w:tc>
          <w:tcPr>
            <w:tcW w:w="2709" w:type="dxa"/>
          </w:tcPr>
          <w:p w14:paraId="61F44671" w14:textId="69828C40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encephalomyelitis) AND (immune checkpoint inhibitors) AND (case series)</w:t>
            </w:r>
          </w:p>
        </w:tc>
        <w:tc>
          <w:tcPr>
            <w:tcW w:w="1969" w:type="dxa"/>
          </w:tcPr>
          <w:p w14:paraId="733F408E" w14:textId="4DCCE440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5C9C69D1" w14:textId="504B5B53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324535E4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0AEB816" w14:textId="38944385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9D8CB55" w14:textId="0C472EB1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8</w:t>
            </w:r>
          </w:p>
        </w:tc>
        <w:tc>
          <w:tcPr>
            <w:tcW w:w="2709" w:type="dxa"/>
          </w:tcPr>
          <w:p w14:paraId="2CFD3D38" w14:textId="4F7ADAEA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encephalomyelitis) AND (immune checkpoint inhibitors) AND (Letter to editor)</w:t>
            </w:r>
          </w:p>
        </w:tc>
        <w:tc>
          <w:tcPr>
            <w:tcW w:w="1969" w:type="dxa"/>
          </w:tcPr>
          <w:p w14:paraId="0A224FCF" w14:textId="7DF6ABCB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615C7018" w14:textId="372D1C53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5B3A1224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29E575A" w14:textId="2AEF0CCD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6F8A0FBA" w14:textId="47A20543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9</w:t>
            </w:r>
          </w:p>
        </w:tc>
        <w:tc>
          <w:tcPr>
            <w:tcW w:w="2709" w:type="dxa"/>
          </w:tcPr>
          <w:p w14:paraId="1E8A5253" w14:textId="59737B43" w:rsidR="00CF6299" w:rsidRP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encephalomyelitis) AND (immune checkpoint inhibitors) AND (conference abstract)</w:t>
            </w:r>
          </w:p>
        </w:tc>
        <w:tc>
          <w:tcPr>
            <w:tcW w:w="1969" w:type="dxa"/>
          </w:tcPr>
          <w:p w14:paraId="3B850874" w14:textId="4E18131E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79A21CDC" w14:textId="5FD71477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33DC4010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4313842" w14:textId="2FCAD2E4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0F47F9F2" w14:textId="0C39F18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0</w:t>
            </w:r>
          </w:p>
        </w:tc>
        <w:tc>
          <w:tcPr>
            <w:tcW w:w="2709" w:type="dxa"/>
          </w:tcPr>
          <w:p w14:paraId="574C74B5" w14:textId="2BB3B656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0C01">
              <w:rPr>
                <w:rFonts w:ascii="Times New Roman" w:hAnsi="Times New Roman" w:cs="Times New Roman"/>
              </w:rPr>
              <w:t>spinal cord diseases</w:t>
            </w:r>
          </w:p>
        </w:tc>
        <w:tc>
          <w:tcPr>
            <w:tcW w:w="1969" w:type="dxa"/>
          </w:tcPr>
          <w:p w14:paraId="2B261BA5" w14:textId="747F1C81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28-2022</w:t>
            </w:r>
          </w:p>
        </w:tc>
        <w:tc>
          <w:tcPr>
            <w:tcW w:w="1366" w:type="dxa"/>
          </w:tcPr>
          <w:p w14:paraId="6FFF6540" w14:textId="4C7BB949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63866</w:t>
            </w:r>
          </w:p>
        </w:tc>
      </w:tr>
      <w:tr w:rsidR="00CF6299" w:rsidRPr="00960685" w14:paraId="3ACA8D2E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3926A60" w14:textId="13093412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307A012" w14:textId="37ABF39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1</w:t>
            </w:r>
          </w:p>
        </w:tc>
        <w:tc>
          <w:tcPr>
            <w:tcW w:w="2709" w:type="dxa"/>
          </w:tcPr>
          <w:p w14:paraId="1694990D" w14:textId="31ED980A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spinal cord diseases) AND (immune checkpoint inhibitors)</w:t>
            </w:r>
          </w:p>
        </w:tc>
        <w:tc>
          <w:tcPr>
            <w:tcW w:w="1969" w:type="dxa"/>
          </w:tcPr>
          <w:p w14:paraId="5DC03846" w14:textId="09B67AF4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98-2022</w:t>
            </w:r>
          </w:p>
        </w:tc>
        <w:tc>
          <w:tcPr>
            <w:tcW w:w="1366" w:type="dxa"/>
          </w:tcPr>
          <w:p w14:paraId="323BCA3E" w14:textId="2978394E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5</w:t>
            </w:r>
          </w:p>
        </w:tc>
      </w:tr>
      <w:tr w:rsidR="00CF6299" w:rsidRPr="00960685" w14:paraId="21770563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79703B1" w14:textId="631F55B4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477558F2" w14:textId="136C4AF1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2</w:t>
            </w:r>
          </w:p>
        </w:tc>
        <w:tc>
          <w:tcPr>
            <w:tcW w:w="2709" w:type="dxa"/>
          </w:tcPr>
          <w:p w14:paraId="7BE205DD" w14:textId="5A74C45B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spinal cord diseases) AND (immune checkpoint inhibitors) AND (case report)</w:t>
            </w:r>
          </w:p>
        </w:tc>
        <w:tc>
          <w:tcPr>
            <w:tcW w:w="1969" w:type="dxa"/>
          </w:tcPr>
          <w:p w14:paraId="2907FA34" w14:textId="6C736C85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1-2022</w:t>
            </w:r>
          </w:p>
        </w:tc>
        <w:tc>
          <w:tcPr>
            <w:tcW w:w="1366" w:type="dxa"/>
          </w:tcPr>
          <w:p w14:paraId="32166D97" w14:textId="4AD2818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8</w:t>
            </w:r>
          </w:p>
        </w:tc>
      </w:tr>
      <w:tr w:rsidR="00CF6299" w:rsidRPr="00960685" w14:paraId="19B2A643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BFBB5B" w14:textId="4427B8F3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008356B2" w14:textId="220515E6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3</w:t>
            </w:r>
          </w:p>
        </w:tc>
        <w:tc>
          <w:tcPr>
            <w:tcW w:w="2709" w:type="dxa"/>
          </w:tcPr>
          <w:p w14:paraId="49A1ACD3" w14:textId="414935F5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spinal cord diseases) AND (immune checkpoint inhibitors) AND (case series)</w:t>
            </w:r>
          </w:p>
        </w:tc>
        <w:tc>
          <w:tcPr>
            <w:tcW w:w="1969" w:type="dxa"/>
          </w:tcPr>
          <w:p w14:paraId="5A700367" w14:textId="74569991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163F692D" w14:textId="394E4F48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566D22DF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5A113AE" w14:textId="42EF24F5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3F7CF505" w14:textId="21EDC89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4</w:t>
            </w:r>
          </w:p>
        </w:tc>
        <w:tc>
          <w:tcPr>
            <w:tcW w:w="2709" w:type="dxa"/>
          </w:tcPr>
          <w:p w14:paraId="37D08F91" w14:textId="2104E6E4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spinal cord diseases) AND (immune checkpoint inhibitors) AND (conference abstract)</w:t>
            </w:r>
          </w:p>
        </w:tc>
        <w:tc>
          <w:tcPr>
            <w:tcW w:w="1969" w:type="dxa"/>
          </w:tcPr>
          <w:p w14:paraId="572083D8" w14:textId="22603C88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156ECAF7" w14:textId="541A82A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7C32F759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8517A8A" w14:textId="6B69AD4F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78D6CC08" w14:textId="4734E4C7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5</w:t>
            </w:r>
          </w:p>
        </w:tc>
        <w:tc>
          <w:tcPr>
            <w:tcW w:w="2709" w:type="dxa"/>
          </w:tcPr>
          <w:p w14:paraId="635E4F2F" w14:textId="0304098B" w:rsidR="00CF6299" w:rsidRP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spinal cord diseases) AND (immune checkpoint inhibitors) AND (Letter to editor)</w:t>
            </w:r>
          </w:p>
        </w:tc>
        <w:tc>
          <w:tcPr>
            <w:tcW w:w="1969" w:type="dxa"/>
          </w:tcPr>
          <w:p w14:paraId="341096B7" w14:textId="77648783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7B72BFBF" w14:textId="4CEEDB9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1AF36259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DFA73E" w14:textId="502A9587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261FD462" w14:textId="61B8B5B8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6</w:t>
            </w:r>
          </w:p>
        </w:tc>
        <w:tc>
          <w:tcPr>
            <w:tcW w:w="2709" w:type="dxa"/>
          </w:tcPr>
          <w:p w14:paraId="2E238BCB" w14:textId="6EFAA2CE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80C01">
              <w:rPr>
                <w:rFonts w:ascii="Times New Roman" w:hAnsi="Times New Roman" w:cs="Times New Roman"/>
              </w:rPr>
              <w:t>eukoencephalopathies</w:t>
            </w:r>
            <w:proofErr w:type="spellEnd"/>
          </w:p>
        </w:tc>
        <w:tc>
          <w:tcPr>
            <w:tcW w:w="1969" w:type="dxa"/>
          </w:tcPr>
          <w:p w14:paraId="24B6BC92" w14:textId="6E868D91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45-2022</w:t>
            </w:r>
          </w:p>
        </w:tc>
        <w:tc>
          <w:tcPr>
            <w:tcW w:w="1366" w:type="dxa"/>
          </w:tcPr>
          <w:p w14:paraId="116CEE01" w14:textId="0A141FB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0325</w:t>
            </w:r>
          </w:p>
        </w:tc>
      </w:tr>
      <w:tr w:rsidR="00CF6299" w:rsidRPr="00960685" w14:paraId="3D0968E6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88E1899" w14:textId="0CB73031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5E5289FC" w14:textId="37CADCAE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7</w:t>
            </w:r>
          </w:p>
        </w:tc>
        <w:tc>
          <w:tcPr>
            <w:tcW w:w="2709" w:type="dxa"/>
          </w:tcPr>
          <w:p w14:paraId="1F8471AC" w14:textId="364419DC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</w:t>
            </w:r>
            <w:proofErr w:type="spellStart"/>
            <w:r w:rsidRPr="00CF6299">
              <w:rPr>
                <w:rFonts w:ascii="Times New Roman" w:hAnsi="Times New Roman" w:cs="Times New Roman"/>
              </w:rPr>
              <w:t>eukoencephalopathies</w:t>
            </w:r>
            <w:proofErr w:type="spellEnd"/>
            <w:r w:rsidRPr="00CF6299">
              <w:rPr>
                <w:rFonts w:ascii="Times New Roman" w:hAnsi="Times New Roman" w:cs="Times New Roman"/>
              </w:rPr>
              <w:t>) AND (immune checkpoint inhibitors)</w:t>
            </w:r>
          </w:p>
        </w:tc>
        <w:tc>
          <w:tcPr>
            <w:tcW w:w="1969" w:type="dxa"/>
          </w:tcPr>
          <w:p w14:paraId="3709A741" w14:textId="23ECB7D6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95-2022</w:t>
            </w:r>
          </w:p>
        </w:tc>
        <w:tc>
          <w:tcPr>
            <w:tcW w:w="1366" w:type="dxa"/>
          </w:tcPr>
          <w:p w14:paraId="0862454E" w14:textId="264A05B2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6</w:t>
            </w:r>
          </w:p>
        </w:tc>
      </w:tr>
      <w:tr w:rsidR="00CF6299" w:rsidRPr="00960685" w14:paraId="244990E5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D1B81E4" w14:textId="6AC07A9A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6352DBE5" w14:textId="74F9E611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8</w:t>
            </w:r>
          </w:p>
        </w:tc>
        <w:tc>
          <w:tcPr>
            <w:tcW w:w="2709" w:type="dxa"/>
          </w:tcPr>
          <w:p w14:paraId="7CCAD8BF" w14:textId="51C56C64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</w:t>
            </w:r>
            <w:proofErr w:type="spellStart"/>
            <w:r w:rsidRPr="00CF6299">
              <w:rPr>
                <w:rFonts w:ascii="Times New Roman" w:hAnsi="Times New Roman" w:cs="Times New Roman"/>
              </w:rPr>
              <w:t>eukoencephalopathies</w:t>
            </w:r>
            <w:proofErr w:type="spellEnd"/>
            <w:r w:rsidRPr="00CF6299">
              <w:rPr>
                <w:rFonts w:ascii="Times New Roman" w:hAnsi="Times New Roman" w:cs="Times New Roman"/>
              </w:rPr>
              <w:t>) AND (immune checkpoint inhibitors) AND (case report)</w:t>
            </w:r>
          </w:p>
        </w:tc>
        <w:tc>
          <w:tcPr>
            <w:tcW w:w="1969" w:type="dxa"/>
          </w:tcPr>
          <w:p w14:paraId="0CEA218F" w14:textId="561EBE61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16-2022</w:t>
            </w:r>
          </w:p>
        </w:tc>
        <w:tc>
          <w:tcPr>
            <w:tcW w:w="1366" w:type="dxa"/>
          </w:tcPr>
          <w:p w14:paraId="0D161C55" w14:textId="3F8EE87E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9</w:t>
            </w:r>
          </w:p>
        </w:tc>
      </w:tr>
      <w:tr w:rsidR="00CF6299" w:rsidRPr="00960685" w14:paraId="35ED6580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5485485" w14:textId="752C45A0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32DF360D" w14:textId="2CC3ED0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9</w:t>
            </w:r>
          </w:p>
        </w:tc>
        <w:tc>
          <w:tcPr>
            <w:tcW w:w="2709" w:type="dxa"/>
          </w:tcPr>
          <w:p w14:paraId="3829725B" w14:textId="3BE32816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</w:t>
            </w:r>
            <w:proofErr w:type="spellStart"/>
            <w:r w:rsidRPr="00CF6299">
              <w:rPr>
                <w:rFonts w:ascii="Times New Roman" w:hAnsi="Times New Roman" w:cs="Times New Roman"/>
              </w:rPr>
              <w:t>eukoencephalopathies</w:t>
            </w:r>
            <w:proofErr w:type="spellEnd"/>
            <w:r w:rsidRPr="00CF6299">
              <w:rPr>
                <w:rFonts w:ascii="Times New Roman" w:hAnsi="Times New Roman" w:cs="Times New Roman"/>
              </w:rPr>
              <w:t>) AND (immune checkpoint inhibitors) AND (case series)</w:t>
            </w:r>
          </w:p>
        </w:tc>
        <w:tc>
          <w:tcPr>
            <w:tcW w:w="1969" w:type="dxa"/>
          </w:tcPr>
          <w:p w14:paraId="2914DA89" w14:textId="415576D9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20-2022</w:t>
            </w:r>
          </w:p>
        </w:tc>
        <w:tc>
          <w:tcPr>
            <w:tcW w:w="1366" w:type="dxa"/>
          </w:tcPr>
          <w:p w14:paraId="20108C91" w14:textId="06BD333C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</w:tr>
      <w:tr w:rsidR="00CF6299" w:rsidRPr="00960685" w14:paraId="5317EE6E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F5BBCA2" w14:textId="3E78099B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lastRenderedPageBreak/>
              <w:t>PubMed</w:t>
            </w:r>
          </w:p>
        </w:tc>
        <w:tc>
          <w:tcPr>
            <w:tcW w:w="1559" w:type="dxa"/>
          </w:tcPr>
          <w:p w14:paraId="2D608A97" w14:textId="4B013F19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0</w:t>
            </w:r>
          </w:p>
        </w:tc>
        <w:tc>
          <w:tcPr>
            <w:tcW w:w="2709" w:type="dxa"/>
          </w:tcPr>
          <w:p w14:paraId="6BB1805F" w14:textId="417A5169" w:rsidR="00CF6299" w:rsidRPr="00C80C01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</w:t>
            </w:r>
            <w:proofErr w:type="spellStart"/>
            <w:r w:rsidRPr="00CF6299">
              <w:rPr>
                <w:rFonts w:ascii="Times New Roman" w:hAnsi="Times New Roman" w:cs="Times New Roman"/>
              </w:rPr>
              <w:t>eukoencephalopathies</w:t>
            </w:r>
            <w:proofErr w:type="spellEnd"/>
            <w:r w:rsidRPr="00CF6299">
              <w:rPr>
                <w:rFonts w:ascii="Times New Roman" w:hAnsi="Times New Roman" w:cs="Times New Roman"/>
              </w:rPr>
              <w:t>) AND (immune checkpoint inhibitors) AND (conference abstract)</w:t>
            </w:r>
          </w:p>
        </w:tc>
        <w:tc>
          <w:tcPr>
            <w:tcW w:w="1969" w:type="dxa"/>
          </w:tcPr>
          <w:p w14:paraId="13969B39" w14:textId="25712ED3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13CDA3F7" w14:textId="0C920AA1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CF6299" w:rsidRPr="00960685" w14:paraId="0D9E2768" w14:textId="77777777" w:rsidTr="00960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9A87C03" w14:textId="1E154A2A" w:rsidR="00CF6299" w:rsidRPr="00960685" w:rsidRDefault="00CF6299" w:rsidP="00CF629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7B05">
              <w:rPr>
                <w:rFonts w:ascii="Times New Roman" w:hAnsi="Times New Roman" w:cs="Times New Roman" w:hint="eastAsia"/>
                <w:b w:val="0"/>
                <w:bCs w:val="0"/>
                <w:sz w:val="22"/>
                <w:szCs w:val="22"/>
              </w:rPr>
              <w:t>PubMed</w:t>
            </w:r>
          </w:p>
        </w:tc>
        <w:tc>
          <w:tcPr>
            <w:tcW w:w="1559" w:type="dxa"/>
          </w:tcPr>
          <w:p w14:paraId="1FAA3AF6" w14:textId="36F0D9B5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1</w:t>
            </w:r>
          </w:p>
        </w:tc>
        <w:tc>
          <w:tcPr>
            <w:tcW w:w="2709" w:type="dxa"/>
          </w:tcPr>
          <w:p w14:paraId="60A4A7DD" w14:textId="446392B9" w:rsidR="00CF6299" w:rsidRP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F6299">
              <w:rPr>
                <w:rFonts w:ascii="Times New Roman" w:hAnsi="Times New Roman" w:cs="Times New Roman"/>
              </w:rPr>
              <w:t>(</w:t>
            </w:r>
            <w:proofErr w:type="spellStart"/>
            <w:r w:rsidRPr="00CF6299">
              <w:rPr>
                <w:rFonts w:ascii="Times New Roman" w:hAnsi="Times New Roman" w:cs="Times New Roman"/>
              </w:rPr>
              <w:t>eukoencephalopathies</w:t>
            </w:r>
            <w:proofErr w:type="spellEnd"/>
            <w:r w:rsidRPr="00CF6299">
              <w:rPr>
                <w:rFonts w:ascii="Times New Roman" w:hAnsi="Times New Roman" w:cs="Times New Roman"/>
              </w:rPr>
              <w:t>) AND (immune checkpoint inhibitors) AND (letter to editor)</w:t>
            </w:r>
          </w:p>
        </w:tc>
        <w:tc>
          <w:tcPr>
            <w:tcW w:w="1969" w:type="dxa"/>
          </w:tcPr>
          <w:p w14:paraId="27C8A17A" w14:textId="53473AAC" w:rsidR="00CF6299" w:rsidRDefault="00CF6299" w:rsidP="00CF6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Up to 2022</w:t>
            </w:r>
          </w:p>
        </w:tc>
        <w:tc>
          <w:tcPr>
            <w:tcW w:w="1366" w:type="dxa"/>
          </w:tcPr>
          <w:p w14:paraId="56E79724" w14:textId="3B009BFF" w:rsidR="00CF6299" w:rsidRDefault="00CF6299" w:rsidP="00CF62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</w:tbl>
    <w:p w14:paraId="49ADDB1B" w14:textId="77777777" w:rsidR="00D7591B" w:rsidRDefault="00D7591B">
      <w:pPr>
        <w:rPr>
          <w:rFonts w:ascii="Times New Roman" w:hAnsi="Times New Roman" w:cs="Times New Roman"/>
        </w:rPr>
      </w:pPr>
    </w:p>
    <w:p w14:paraId="33711B4B" w14:textId="77777777" w:rsidR="00512EE3" w:rsidRDefault="00512EE3">
      <w:pPr>
        <w:rPr>
          <w:rFonts w:ascii="Times New Roman" w:hAnsi="Times New Roman" w:cs="Times New Roman"/>
        </w:rPr>
      </w:pPr>
    </w:p>
    <w:sectPr w:rsidR="00512E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AB23E9" w14:textId="77777777" w:rsidR="00940E4F" w:rsidRDefault="00940E4F" w:rsidP="00FA6239">
      <w:pPr>
        <w:spacing w:after="0" w:line="240" w:lineRule="auto"/>
      </w:pPr>
      <w:r>
        <w:separator/>
      </w:r>
    </w:p>
  </w:endnote>
  <w:endnote w:type="continuationSeparator" w:id="0">
    <w:p w14:paraId="2A680E7A" w14:textId="77777777" w:rsidR="00940E4F" w:rsidRDefault="00940E4F" w:rsidP="00FA6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25283" w14:textId="77777777" w:rsidR="00940E4F" w:rsidRDefault="00940E4F" w:rsidP="00FA6239">
      <w:pPr>
        <w:spacing w:after="0" w:line="240" w:lineRule="auto"/>
      </w:pPr>
      <w:r>
        <w:separator/>
      </w:r>
    </w:p>
  </w:footnote>
  <w:footnote w:type="continuationSeparator" w:id="0">
    <w:p w14:paraId="7213C94F" w14:textId="77777777" w:rsidR="00940E4F" w:rsidRDefault="00940E4F" w:rsidP="00FA62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1B"/>
    <w:rsid w:val="00014683"/>
    <w:rsid w:val="000628E4"/>
    <w:rsid w:val="000C7D0D"/>
    <w:rsid w:val="001D7A06"/>
    <w:rsid w:val="00257E99"/>
    <w:rsid w:val="002C666D"/>
    <w:rsid w:val="00396904"/>
    <w:rsid w:val="003A2EA8"/>
    <w:rsid w:val="004041B2"/>
    <w:rsid w:val="00486755"/>
    <w:rsid w:val="00512EE3"/>
    <w:rsid w:val="005F2796"/>
    <w:rsid w:val="00776F6E"/>
    <w:rsid w:val="00780B5F"/>
    <w:rsid w:val="00812617"/>
    <w:rsid w:val="00820F37"/>
    <w:rsid w:val="00892901"/>
    <w:rsid w:val="00940E4F"/>
    <w:rsid w:val="00960685"/>
    <w:rsid w:val="009B3B18"/>
    <w:rsid w:val="00AB0517"/>
    <w:rsid w:val="00B12CAF"/>
    <w:rsid w:val="00C701BD"/>
    <w:rsid w:val="00CB0B9F"/>
    <w:rsid w:val="00CF6299"/>
    <w:rsid w:val="00D34113"/>
    <w:rsid w:val="00D7591B"/>
    <w:rsid w:val="00D9581E"/>
    <w:rsid w:val="00D97A3D"/>
    <w:rsid w:val="00DB4F8E"/>
    <w:rsid w:val="00E81F15"/>
    <w:rsid w:val="00EE4D55"/>
    <w:rsid w:val="00FA6239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3250F"/>
  <w15:chartTrackingRefBased/>
  <w15:docId w15:val="{F5D4B6AA-2ED2-2144-9BA6-3CE32C7C8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75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5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5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5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5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59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59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59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59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5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D75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75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D7591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D7591B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7591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D7591B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591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D7591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75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5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59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5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59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59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59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591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5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591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7591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75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Grid Table Light"/>
    <w:basedOn w:val="a1"/>
    <w:uiPriority w:val="40"/>
    <w:rsid w:val="00D759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Grid Table 1 Light"/>
    <w:basedOn w:val="a1"/>
    <w:uiPriority w:val="46"/>
    <w:rsid w:val="00D759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f0">
    <w:name w:val="caption"/>
    <w:basedOn w:val="a"/>
    <w:next w:val="a"/>
    <w:uiPriority w:val="35"/>
    <w:unhideWhenUsed/>
    <w:qFormat/>
    <w:rsid w:val="00512EE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12">
    <w:name w:val="Plain Table 1"/>
    <w:basedOn w:val="a1"/>
    <w:uiPriority w:val="41"/>
    <w:rsid w:val="00D97A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D97A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1">
    <w:name w:val="Plain Table 3"/>
    <w:basedOn w:val="a1"/>
    <w:uiPriority w:val="43"/>
    <w:rsid w:val="00D97A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D97A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1"/>
    <w:uiPriority w:val="45"/>
    <w:rsid w:val="00D97A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1">
    <w:name w:val="Hyperlink"/>
    <w:basedOn w:val="a0"/>
    <w:uiPriority w:val="99"/>
    <w:unhideWhenUsed/>
    <w:rsid w:val="00014683"/>
    <w:rPr>
      <w:color w:val="467886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014683"/>
    <w:rPr>
      <w:color w:val="605E5C"/>
      <w:shd w:val="clear" w:color="auto" w:fill="E1DFDD"/>
    </w:rPr>
  </w:style>
  <w:style w:type="paragraph" w:styleId="af3">
    <w:name w:val="header"/>
    <w:basedOn w:val="a"/>
    <w:link w:val="af4"/>
    <w:uiPriority w:val="99"/>
    <w:unhideWhenUsed/>
    <w:rsid w:val="00FA623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FA6239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FA623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FA6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6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0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9343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37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57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1223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0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398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52888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82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87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91957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0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39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7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66193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27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54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281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5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830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0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2319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2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91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69915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06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01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3862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0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79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0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51817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4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54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9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3040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168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786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8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54216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62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964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52569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616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5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82932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094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857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25701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9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143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6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9598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42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47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7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7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114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1457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0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79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3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07670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4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104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0344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38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277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0356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83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42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7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91288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4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47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9378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37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37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2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4511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773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495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9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470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2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65319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57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738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0712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492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6878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60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13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5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316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5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056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89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96926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9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30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0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21849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5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136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64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820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7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854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55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0023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87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377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2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5978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1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628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4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2714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3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024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8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3151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4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59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3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8013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16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231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35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32876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8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96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3875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53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23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399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3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052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63139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96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57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721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60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854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66961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07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255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6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2455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0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408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9422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105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2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86414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973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0658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54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787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62273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1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464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22856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381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838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313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44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8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1509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57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72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5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88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2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981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0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0723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00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6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84360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3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783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8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9670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59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72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8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89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74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103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8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3832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4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38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9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58469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0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971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4325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86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362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5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5168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975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825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8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010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0759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2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729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45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849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550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9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558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88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0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38270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4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7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5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0943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7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60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60214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8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265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5300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984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1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9413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06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378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8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15227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7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162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2267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73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709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36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9235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94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6622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33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06332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0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587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1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934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58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20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26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8824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4849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401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072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66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97149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98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312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9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088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2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098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28036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9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303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1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3815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6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944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9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2137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488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529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39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77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26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36265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3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448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7163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41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279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0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2671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8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760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25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4003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8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762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92605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64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37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0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14770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3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02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3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34487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9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00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37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0063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99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163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6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01147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22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06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5581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04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942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0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0395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54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23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3692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46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25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0447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710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6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949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9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02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0754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37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1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4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244822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185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5517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2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133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41097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2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0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6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25963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95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443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4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76400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7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013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7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708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24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62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1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2403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57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34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7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5510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07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468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15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85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55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8175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63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88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7370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95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8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5898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7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25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45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52084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7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906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8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27638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08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2649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8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085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6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4913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4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527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0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31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81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889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2732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46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850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88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1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134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56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0257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3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128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1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8628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4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904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87925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275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79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2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0529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74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2953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5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507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5582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7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008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30282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51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112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2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913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72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417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64156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9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2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032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74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770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6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842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2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495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2909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3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825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9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806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954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7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64245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3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4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3579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99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2610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6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:)</dc:creator>
  <cp:keywords/>
  <dc:description/>
  <cp:lastModifiedBy>亭亭 杨</cp:lastModifiedBy>
  <cp:revision>4</cp:revision>
  <cp:lastPrinted>2024-12-18T13:57:00Z</cp:lastPrinted>
  <dcterms:created xsi:type="dcterms:W3CDTF">2025-01-05T03:11:00Z</dcterms:created>
  <dcterms:modified xsi:type="dcterms:W3CDTF">2025-01-05T03:18:00Z</dcterms:modified>
</cp:coreProperties>
</file>